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4BE497" w14:textId="311529C9" w:rsidR="003764D9" w:rsidRDefault="003764D9" w:rsidP="003764D9">
      <w:pPr>
        <w:pStyle w:val="Caption"/>
        <w:keepNext/>
      </w:pPr>
      <w:bookmarkStart w:id="0" w:name="_GoBack"/>
      <w:bookmarkEnd w:id="0"/>
      <w:r>
        <w:t xml:space="preserve">Supplementary Table </w:t>
      </w:r>
      <w:r>
        <w:rPr>
          <w:noProof/>
        </w:rPr>
        <w:fldChar w:fldCharType="begin"/>
      </w:r>
      <w:r>
        <w:rPr>
          <w:noProof/>
        </w:rPr>
        <w:instrText xml:space="preserve"> SEQ Table \* ARABIC </w:instrText>
      </w:r>
      <w:r>
        <w:rPr>
          <w:noProof/>
        </w:rP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>
        <w:t xml:space="preserve"> </w:t>
      </w:r>
      <w:r w:rsidRPr="003744CF">
        <w:rPr>
          <w:i w:val="0"/>
          <w:iCs w:val="0"/>
        </w:rPr>
        <w:t>Anthropometry &amp; systemic inflammatory marker changes during EEN, and during food reintroduction</w:t>
      </w:r>
    </w:p>
    <w:tbl>
      <w:tblPr>
        <w:tblStyle w:val="TableGrid11"/>
        <w:tblW w:w="16302" w:type="dxa"/>
        <w:tblInd w:w="-1134" w:type="dxa"/>
        <w:tblLook w:val="04A0" w:firstRow="1" w:lastRow="0" w:firstColumn="1" w:lastColumn="0" w:noHBand="0" w:noVBand="1"/>
      </w:tblPr>
      <w:tblGrid>
        <w:gridCol w:w="1843"/>
        <w:gridCol w:w="1276"/>
        <w:gridCol w:w="1276"/>
        <w:gridCol w:w="1276"/>
        <w:gridCol w:w="1276"/>
        <w:gridCol w:w="1275"/>
        <w:gridCol w:w="1275"/>
        <w:gridCol w:w="1277"/>
        <w:gridCol w:w="1278"/>
        <w:gridCol w:w="1415"/>
        <w:gridCol w:w="1418"/>
        <w:gridCol w:w="1417"/>
      </w:tblGrid>
      <w:tr w:rsidR="003764D9" w:rsidRPr="00527B4D" w14:paraId="534A80A4" w14:textId="77777777" w:rsidTr="000A04C1">
        <w:trPr>
          <w:trHeight w:val="35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8D7728" w14:textId="77777777" w:rsidR="003764D9" w:rsidRPr="00527B4D" w:rsidRDefault="003764D9" w:rsidP="000A04C1">
            <w:pPr>
              <w:spacing w:line="480" w:lineRule="auto"/>
              <w:rPr>
                <w:rFonts w:cs="Calibri"/>
                <w:sz w:val="12"/>
                <w:szCs w:val="12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210E94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Started EEN, but withdrew &lt;8wk (n = 13)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38FD76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Completed 8wk EEN (n = 53)</w:t>
            </w:r>
          </w:p>
        </w:tc>
        <w:tc>
          <w:tcPr>
            <w:tcW w:w="25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606C77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Clinically responded during 8wk EEN (n = 44)</w:t>
            </w:r>
          </w:p>
        </w:tc>
        <w:tc>
          <w:tcPr>
            <w:tcW w:w="680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2DC77B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Achieve clinical remission on EEN (n = 41)</w:t>
            </w:r>
          </w:p>
        </w:tc>
      </w:tr>
      <w:tr w:rsidR="003764D9" w:rsidRPr="00527B4D" w14:paraId="66CA8ACD" w14:textId="77777777" w:rsidTr="000A04C1">
        <w:trPr>
          <w:trHeight w:val="111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35EDF0" w14:textId="77777777" w:rsidR="003764D9" w:rsidRPr="00527B4D" w:rsidRDefault="003764D9" w:rsidP="000A04C1">
            <w:pPr>
              <w:spacing w:line="480" w:lineRule="auto"/>
              <w:rPr>
                <w:rFonts w:cs="Calibri"/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F612A3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EEN Star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35DA32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EEN En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00880E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EEN Star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705D66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EEN En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BBE381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EEN Star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13905A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EEN End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9580EC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EEN Start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7FA85C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EEN End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6ACE53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17d food reintroduc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7A3E7C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52d food reintroduc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BC104F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72d food reintroduction</w:t>
            </w:r>
          </w:p>
        </w:tc>
      </w:tr>
      <w:tr w:rsidR="003764D9" w:rsidRPr="00527B4D" w14:paraId="5401D530" w14:textId="77777777" w:rsidTr="000A04C1">
        <w:trPr>
          <w:trHeight w:val="201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3BCE17" w14:textId="77777777" w:rsidR="003764D9" w:rsidRPr="00527B4D" w:rsidRDefault="003764D9" w:rsidP="000A04C1">
            <w:pPr>
              <w:spacing w:line="480" w:lineRule="auto"/>
              <w:rPr>
                <w:rFonts w:cs="Calibri"/>
                <w:sz w:val="12"/>
                <w:szCs w:val="12"/>
              </w:rPr>
            </w:pPr>
            <w:r w:rsidRPr="00527B4D">
              <w:rPr>
                <w:rFonts w:cs="Calibri"/>
                <w:sz w:val="12"/>
                <w:szCs w:val="12"/>
              </w:rPr>
              <w:t>Weight (Kg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5E063F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42.9 (35.1, 50.1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227A14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36.95 (32.3, 50.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B21DEB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36.5 (27.8, 51.7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32933D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41.7 (29.1, 52.7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478752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36.0 (28.1, 48.0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1F0771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41.65 (29.0, 51.1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6D4BCC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36.3 (28.9, 48.8)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01B178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41.7 (30.0, 51.1)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0212B3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42.3(33.5, 52.5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942927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 xml:space="preserve">43.5(34.9, 54.3) </w:t>
            </w:r>
            <w:r w:rsidRPr="00527B4D">
              <w:rPr>
                <w:sz w:val="12"/>
                <w:szCs w:val="12"/>
                <w:vertAlign w:val="superscript"/>
              </w:rPr>
              <w:t>b</w:t>
            </w:r>
            <w:r w:rsidRPr="00527B4D">
              <w:rPr>
                <w:sz w:val="12"/>
                <w:szCs w:val="12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FBABFC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40.0(32.8, 50.5)</w:t>
            </w:r>
          </w:p>
        </w:tc>
      </w:tr>
      <w:tr w:rsidR="003764D9" w:rsidRPr="00527B4D" w14:paraId="1C1066E8" w14:textId="77777777" w:rsidTr="000A04C1">
        <w:trPr>
          <w:trHeight w:val="4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5C68FA" w14:textId="77777777" w:rsidR="003764D9" w:rsidRPr="00527B4D" w:rsidRDefault="003764D9" w:rsidP="000A04C1">
            <w:pPr>
              <w:spacing w:line="480" w:lineRule="auto"/>
              <w:rPr>
                <w:rFonts w:cs="Calibri"/>
                <w:sz w:val="12"/>
                <w:szCs w:val="12"/>
              </w:rPr>
            </w:pPr>
            <w:r w:rsidRPr="00527B4D">
              <w:rPr>
                <w:rFonts w:cs="Calibri"/>
                <w:sz w:val="12"/>
                <w:szCs w:val="12"/>
              </w:rPr>
              <w:t>Weight z-sc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343728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-1.3 (-2.6, -0.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34C86E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-1.86 (-2.6, 0.0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FA0812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-0.40 (-1.32, 0.4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14416D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 xml:space="preserve">-0.07 (-0.67, 0.32) </w:t>
            </w:r>
            <w:r w:rsidRPr="00527B4D">
              <w:rPr>
                <w:sz w:val="12"/>
                <w:szCs w:val="12"/>
                <w:vertAlign w:val="superscript"/>
              </w:rPr>
              <w:t>a¥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11ED6DA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-0.72 (-1.45, 0.0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7254462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 xml:space="preserve">-0.01 (-0.68, 0.31) </w:t>
            </w:r>
            <w:r w:rsidRPr="00527B4D">
              <w:rPr>
                <w:sz w:val="12"/>
                <w:szCs w:val="12"/>
                <w:vertAlign w:val="superscript"/>
              </w:rPr>
              <w:t>a¥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BBD3F9D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-0.64 (-1.40, 0.05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363E45F9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 xml:space="preserve">-0.45 (-0.94, 0.17) </w:t>
            </w:r>
            <w:r w:rsidRPr="00527B4D">
              <w:rPr>
                <w:sz w:val="12"/>
                <w:szCs w:val="12"/>
                <w:vertAlign w:val="superscript"/>
              </w:rPr>
              <w:t>a¥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0E0F366E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-0.04 (-0.43, 0.6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A7CCAF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-0.17(-0.82, 0.2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6454A7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-0.17(-0.91, 0.05)</w:t>
            </w:r>
          </w:p>
        </w:tc>
      </w:tr>
      <w:tr w:rsidR="003764D9" w:rsidRPr="00527B4D" w14:paraId="22790676" w14:textId="77777777" w:rsidTr="000A04C1">
        <w:trPr>
          <w:trHeight w:val="4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489CC3" w14:textId="77777777" w:rsidR="003764D9" w:rsidRPr="00527B4D" w:rsidRDefault="003764D9" w:rsidP="000A04C1">
            <w:pPr>
              <w:spacing w:line="480" w:lineRule="auto"/>
              <w:rPr>
                <w:rFonts w:cs="Calibri"/>
                <w:sz w:val="12"/>
                <w:szCs w:val="12"/>
              </w:rPr>
            </w:pPr>
            <w:r w:rsidRPr="00527B4D">
              <w:rPr>
                <w:rFonts w:cs="Calibri"/>
                <w:sz w:val="12"/>
                <w:szCs w:val="12"/>
              </w:rPr>
              <w:t>Height (m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B2AD72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1.58 (1.45, 1.6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B4C8A2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1.51 (1.45, 1.6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8196A3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1.52 (1.36, 1.6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7CD65D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1.51 (1.36, 1.66)</w:t>
            </w:r>
            <w:r w:rsidRPr="00527B4D">
              <w:rPr>
                <w:sz w:val="12"/>
                <w:szCs w:val="12"/>
                <w:vertAlign w:val="superscript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D387E08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1.51 (1.35, 1.6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B47E75A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1.51 (1.36, 1.6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08337A6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1.52 (1.37, 1.62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44FA8783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1.51 (1.36, 1.63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5A2D8CDF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1.50 (1.40, 1.6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823BFA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1.60 (1.40, 1.7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F43AE0D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 xml:space="preserve">1.51 (1.38, 1.64) </w:t>
            </w:r>
            <w:r w:rsidRPr="00527B4D">
              <w:rPr>
                <w:sz w:val="12"/>
                <w:szCs w:val="12"/>
                <w:vertAlign w:val="superscript"/>
              </w:rPr>
              <w:t>b</w:t>
            </w:r>
            <w:r w:rsidRPr="00527B4D">
              <w:rPr>
                <w:noProof/>
                <w:sz w:val="12"/>
                <w:szCs w:val="12"/>
                <w:vertAlign w:val="superscript"/>
              </w:rPr>
              <w:t>¥</w:t>
            </w:r>
          </w:p>
        </w:tc>
      </w:tr>
      <w:tr w:rsidR="003764D9" w:rsidRPr="00527B4D" w14:paraId="0A31CE66" w14:textId="77777777" w:rsidTr="000A04C1">
        <w:trPr>
          <w:trHeight w:val="4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F99943" w14:textId="77777777" w:rsidR="003764D9" w:rsidRPr="00527B4D" w:rsidRDefault="003764D9" w:rsidP="000A04C1">
            <w:pPr>
              <w:spacing w:line="480" w:lineRule="auto"/>
              <w:rPr>
                <w:rFonts w:cs="Calibri"/>
                <w:sz w:val="12"/>
                <w:szCs w:val="12"/>
              </w:rPr>
            </w:pPr>
            <w:r w:rsidRPr="00527B4D">
              <w:rPr>
                <w:rFonts w:cs="Calibri"/>
                <w:sz w:val="12"/>
                <w:szCs w:val="12"/>
              </w:rPr>
              <w:t>Height z-sc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796240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-0.36 (-0.81, 0.3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BB12F6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-1.15 (-1.4, 0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D31572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-0.19 (-0.73, 0.5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EAAB74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-0.34 (-0.87, 0.46)</w:t>
            </w:r>
            <w:r w:rsidRPr="00527B4D">
              <w:rPr>
                <w:sz w:val="12"/>
                <w:szCs w:val="12"/>
                <w:vertAlign w:val="superscript"/>
              </w:rPr>
              <w:t xml:space="preserve"> 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0C05056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-0.29 (-0.85, 0.2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CD6F339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 xml:space="preserve">-0.37 (-0.93, 0.21) </w:t>
            </w:r>
            <w:r w:rsidRPr="00527B4D">
              <w:rPr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D3D8E78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-0.335 (-0.88, 0.24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3D8F9DB6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 xml:space="preserve">-0.45 (-0.94, 0.17) </w:t>
            </w:r>
            <w:r w:rsidRPr="00527B4D">
              <w:rPr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49A21C5E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-0.34 (-0.75, 0.3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272666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-0.36 (-0.89, 0.2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F9189B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-0.33 (-0.98, 0.04)</w:t>
            </w:r>
          </w:p>
        </w:tc>
      </w:tr>
      <w:tr w:rsidR="003764D9" w:rsidRPr="00527B4D" w14:paraId="5E8AA523" w14:textId="77777777" w:rsidTr="000A04C1">
        <w:trPr>
          <w:trHeight w:val="4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C7DB99" w14:textId="77777777" w:rsidR="003764D9" w:rsidRPr="00527B4D" w:rsidRDefault="003764D9" w:rsidP="000A04C1">
            <w:pPr>
              <w:spacing w:line="480" w:lineRule="auto"/>
              <w:rPr>
                <w:rFonts w:cs="Calibri"/>
                <w:sz w:val="12"/>
                <w:szCs w:val="12"/>
              </w:rPr>
            </w:pPr>
            <w:r w:rsidRPr="00527B4D">
              <w:rPr>
                <w:rFonts w:cs="Calibri"/>
                <w:sz w:val="12"/>
                <w:szCs w:val="12"/>
              </w:rPr>
              <w:t>BMI (</w:t>
            </w:r>
            <w:r w:rsidRPr="00527B4D">
              <w:rPr>
                <w:rFonts w:cs="Calibri"/>
                <w:color w:val="222222"/>
                <w:sz w:val="12"/>
                <w:szCs w:val="12"/>
                <w:shd w:val="clear" w:color="auto" w:fill="FFFFFF"/>
              </w:rPr>
              <w:t>kg/m</w:t>
            </w:r>
            <w:r w:rsidRPr="00527B4D">
              <w:rPr>
                <w:rFonts w:cs="Calibri"/>
                <w:color w:val="222222"/>
                <w:sz w:val="12"/>
                <w:szCs w:val="12"/>
                <w:shd w:val="clear" w:color="auto" w:fill="FFFFFF"/>
                <w:vertAlign w:val="superscript"/>
              </w:rPr>
              <w:t>2</w:t>
            </w:r>
            <w:r w:rsidRPr="00527B4D">
              <w:rPr>
                <w:rFonts w:cs="Calibri"/>
                <w:color w:val="222222"/>
                <w:sz w:val="12"/>
                <w:szCs w:val="12"/>
                <w:shd w:val="clear" w:color="auto" w:fill="FFFFFF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404D6F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16.5 (13.7, 19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E74E6C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16.7 (15.1, 19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B880CA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16.7 (14.9, 18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31B361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18.0 (16.5, 19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4BB5C97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16.3 (14.9, 17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2DBEA38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18.0 (16.6, 19.8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9B52642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16.65 (15.1, 18.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4589897F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18.0 (16.63, 19.6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486C9D9C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18.3 (17.0, 20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E746A9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17.9 (16.6, 19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8E84D5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17.2 (16.5, 19.4)</w:t>
            </w:r>
          </w:p>
        </w:tc>
      </w:tr>
      <w:tr w:rsidR="003764D9" w:rsidRPr="00527B4D" w14:paraId="2DDF19EB" w14:textId="77777777" w:rsidTr="000A04C1">
        <w:trPr>
          <w:trHeight w:val="4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EE0DAE" w14:textId="77777777" w:rsidR="003764D9" w:rsidRPr="00527B4D" w:rsidRDefault="003764D9" w:rsidP="000A04C1">
            <w:pPr>
              <w:spacing w:line="480" w:lineRule="auto"/>
              <w:rPr>
                <w:rFonts w:cs="Calibri"/>
                <w:sz w:val="12"/>
                <w:szCs w:val="12"/>
              </w:rPr>
            </w:pPr>
            <w:r w:rsidRPr="00527B4D">
              <w:rPr>
                <w:rFonts w:cs="Calibri"/>
                <w:sz w:val="12"/>
                <w:szCs w:val="12"/>
              </w:rPr>
              <w:t>BMI z-sc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8F7725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-1.7 (-2.81, -0.4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DAA35A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-1.69 (-2.25, 0.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B99687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-0.67 (-1.5, 0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D082ED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 xml:space="preserve">-0.04 (-0.46, 0.57) </w:t>
            </w:r>
            <w:r w:rsidRPr="00527B4D">
              <w:rPr>
                <w:sz w:val="12"/>
                <w:szCs w:val="12"/>
                <w:vertAlign w:val="superscript"/>
              </w:rPr>
              <w:t>a¥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E3B7552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-0.7 (-1.66, 0.2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A109F9B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 xml:space="preserve">0.25 (-0.45, 0.59) </w:t>
            </w:r>
            <w:r w:rsidRPr="00527B4D">
              <w:rPr>
                <w:sz w:val="12"/>
                <w:szCs w:val="12"/>
                <w:vertAlign w:val="superscript"/>
              </w:rPr>
              <w:t>a¥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AC7EED4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-0.69 (-1.63, 0.21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0321F59D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 xml:space="preserve">0.03 (-0.45, 0.55) </w:t>
            </w:r>
            <w:r w:rsidRPr="00527B4D">
              <w:rPr>
                <w:sz w:val="12"/>
                <w:szCs w:val="12"/>
                <w:vertAlign w:val="superscript"/>
              </w:rPr>
              <w:t>a¥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48D83D29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-0.01(-0.31, 0.6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AF1F6C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 xml:space="preserve">0.045 (-0.76, 0.43) </w:t>
            </w:r>
            <w:r w:rsidRPr="00527B4D">
              <w:rPr>
                <w:sz w:val="12"/>
                <w:szCs w:val="12"/>
                <w:vertAlign w:val="superscript"/>
              </w:rPr>
              <w:t>b</w:t>
            </w:r>
            <w:r w:rsidRPr="00527B4D">
              <w:rPr>
                <w:sz w:val="12"/>
                <w:szCs w:val="12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B552E54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-0.08 (-0.75, 0.26)</w:t>
            </w:r>
          </w:p>
        </w:tc>
      </w:tr>
      <w:tr w:rsidR="003764D9" w:rsidRPr="00527B4D" w14:paraId="222D95A7" w14:textId="77777777" w:rsidTr="000A04C1">
        <w:trPr>
          <w:trHeight w:val="4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2F21832" w14:textId="77777777" w:rsidR="003764D9" w:rsidRPr="00527B4D" w:rsidRDefault="003764D9" w:rsidP="000A04C1">
            <w:pPr>
              <w:spacing w:line="480" w:lineRule="auto"/>
              <w:rPr>
                <w:rFonts w:cs="Calibri"/>
                <w:sz w:val="12"/>
                <w:szCs w:val="12"/>
              </w:rPr>
            </w:pPr>
            <w:r w:rsidRPr="00527B4D">
              <w:rPr>
                <w:rFonts w:cs="Calibri"/>
                <w:sz w:val="12"/>
                <w:szCs w:val="12"/>
              </w:rPr>
              <w:t>ESR (mm/h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972F78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30.5 (18.0, 42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0511B8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28.0 (13.5, 61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8594E4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16.0 (8.3, 3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ADA885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 xml:space="preserve">8.5 (5.0, 17.5) </w:t>
            </w:r>
            <w:r w:rsidRPr="00527B4D">
              <w:rPr>
                <w:sz w:val="12"/>
                <w:szCs w:val="12"/>
                <w:vertAlign w:val="superscript"/>
              </w:rPr>
              <w:t>a¥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426F145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20.0 (10.3, 32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502E71E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 xml:space="preserve">10.0 (5.0, 18.5) </w:t>
            </w:r>
            <w:r w:rsidRPr="00527B4D">
              <w:rPr>
                <w:sz w:val="12"/>
                <w:szCs w:val="12"/>
                <w:vertAlign w:val="superscript"/>
              </w:rPr>
              <w:t>a¥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B6937E6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19.0 (10.5, 32.5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7E924FC3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 xml:space="preserve">9.5 (5.0, 17.3) </w:t>
            </w:r>
            <w:r w:rsidRPr="00527B4D">
              <w:rPr>
                <w:sz w:val="12"/>
                <w:szCs w:val="12"/>
                <w:vertAlign w:val="superscript"/>
              </w:rPr>
              <w:t>a¥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4E0AEA8B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8.0 (2.75, 18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D4B655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 xml:space="preserve">26.0 (9.0, 39.0) </w:t>
            </w:r>
            <w:r w:rsidRPr="00527B4D">
              <w:rPr>
                <w:sz w:val="12"/>
                <w:szCs w:val="12"/>
                <w:vertAlign w:val="superscript"/>
              </w:rPr>
              <w:t>b</w:t>
            </w:r>
            <w:r w:rsidRPr="00527B4D">
              <w:rPr>
                <w:sz w:val="12"/>
                <w:szCs w:val="12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639A91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29.0 (20.0, 41.8)</w:t>
            </w:r>
            <w:r w:rsidRPr="00527B4D">
              <w:rPr>
                <w:sz w:val="12"/>
                <w:szCs w:val="12"/>
                <w:vertAlign w:val="superscript"/>
              </w:rPr>
              <w:t xml:space="preserve"> b</w:t>
            </w:r>
            <w:r w:rsidRPr="00527B4D">
              <w:rPr>
                <w:noProof/>
                <w:sz w:val="12"/>
                <w:szCs w:val="12"/>
                <w:vertAlign w:val="superscript"/>
              </w:rPr>
              <w:t>*</w:t>
            </w:r>
          </w:p>
        </w:tc>
      </w:tr>
      <w:tr w:rsidR="003764D9" w:rsidRPr="00527B4D" w14:paraId="4E84C907" w14:textId="77777777" w:rsidTr="000A04C1">
        <w:trPr>
          <w:trHeight w:val="4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D2ED80" w14:textId="77777777" w:rsidR="003764D9" w:rsidRPr="00527B4D" w:rsidRDefault="003764D9" w:rsidP="000A04C1">
            <w:pPr>
              <w:spacing w:line="480" w:lineRule="auto"/>
              <w:rPr>
                <w:rFonts w:cs="Calibri"/>
                <w:sz w:val="12"/>
                <w:szCs w:val="12"/>
              </w:rPr>
            </w:pPr>
            <w:r w:rsidRPr="00527B4D">
              <w:rPr>
                <w:rFonts w:cs="Calibri"/>
                <w:sz w:val="12"/>
                <w:szCs w:val="12"/>
              </w:rPr>
              <w:t>↑</w:t>
            </w:r>
            <w:r>
              <w:rPr>
                <w:rFonts w:cs="Calibri"/>
                <w:sz w:val="12"/>
                <w:szCs w:val="12"/>
              </w:rPr>
              <w:t xml:space="preserve"> </w:t>
            </w:r>
            <w:r w:rsidRPr="00527B4D">
              <w:rPr>
                <w:rFonts w:cs="Calibri"/>
                <w:sz w:val="12"/>
                <w:szCs w:val="12"/>
              </w:rPr>
              <w:t>ESR (&gt;20 mm/h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EE2C6E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7/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2B4523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4/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082D01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19/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B33850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8/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0840A56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18/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48D64B4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7/2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F5D279B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16/3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43C53375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6/2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7F53FAA6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2/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C3A8C4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9/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42E47CA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5/6</w:t>
            </w:r>
          </w:p>
        </w:tc>
      </w:tr>
      <w:tr w:rsidR="003764D9" w:rsidRPr="00527B4D" w14:paraId="2F8E043D" w14:textId="77777777" w:rsidTr="000A04C1">
        <w:trPr>
          <w:trHeight w:val="4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20F7AB" w14:textId="77777777" w:rsidR="003764D9" w:rsidRPr="00527B4D" w:rsidRDefault="003764D9" w:rsidP="000A04C1">
            <w:pPr>
              <w:spacing w:line="480" w:lineRule="auto"/>
              <w:rPr>
                <w:rFonts w:cs="Calibri"/>
                <w:sz w:val="12"/>
                <w:szCs w:val="12"/>
              </w:rPr>
            </w:pPr>
            <w:r w:rsidRPr="00527B4D">
              <w:rPr>
                <w:rFonts w:cs="Calibri"/>
                <w:sz w:val="12"/>
                <w:szCs w:val="12"/>
              </w:rPr>
              <w:t>CRP (mg/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CA4B11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15.0 (3.0, 48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AE8CE3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7.0 (3.0, 21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5FC5C4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6.0 (3, 22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32E039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 xml:space="preserve">2.5 (1.0, 3.0) </w:t>
            </w:r>
            <w:r w:rsidRPr="00527B4D">
              <w:rPr>
                <w:sz w:val="12"/>
                <w:szCs w:val="12"/>
                <w:vertAlign w:val="superscript"/>
              </w:rPr>
              <w:t>a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3D0B376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9.0 (3.0, 23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8819E05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 xml:space="preserve">2 (1.0, 3.0) </w:t>
            </w:r>
            <w:r w:rsidRPr="00527B4D">
              <w:rPr>
                <w:sz w:val="12"/>
                <w:szCs w:val="12"/>
                <w:vertAlign w:val="superscript"/>
              </w:rPr>
              <w:t>a**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F97EBE1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9.0 (3.0, 22.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5240C3D8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 xml:space="preserve">2.0 (1.0, 3.0) </w:t>
            </w:r>
            <w:r w:rsidRPr="00527B4D">
              <w:rPr>
                <w:sz w:val="12"/>
                <w:szCs w:val="12"/>
                <w:vertAlign w:val="superscript"/>
              </w:rPr>
              <w:t>a**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19A61CA6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2.0 (1.0, 3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A5C45B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 xml:space="preserve">4.0 (3.0, 15.0) </w:t>
            </w:r>
            <w:r w:rsidRPr="00527B4D">
              <w:rPr>
                <w:sz w:val="12"/>
                <w:szCs w:val="12"/>
                <w:vertAlign w:val="superscript"/>
              </w:rPr>
              <w:t>b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6A8571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 xml:space="preserve">6.5 (3.0, 11.8) </w:t>
            </w:r>
            <w:r w:rsidRPr="00527B4D">
              <w:rPr>
                <w:sz w:val="12"/>
                <w:szCs w:val="12"/>
                <w:vertAlign w:val="superscript"/>
              </w:rPr>
              <w:t>b</w:t>
            </w:r>
            <w:r w:rsidRPr="00527B4D">
              <w:rPr>
                <w:noProof/>
                <w:sz w:val="12"/>
                <w:szCs w:val="12"/>
                <w:vertAlign w:val="superscript"/>
              </w:rPr>
              <w:t>*</w:t>
            </w:r>
          </w:p>
        </w:tc>
      </w:tr>
      <w:tr w:rsidR="003764D9" w:rsidRPr="00527B4D" w14:paraId="70581630" w14:textId="77777777" w:rsidTr="000A04C1">
        <w:trPr>
          <w:trHeight w:val="4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64556DF" w14:textId="77777777" w:rsidR="003764D9" w:rsidRPr="00527B4D" w:rsidRDefault="003764D9" w:rsidP="000A04C1">
            <w:pPr>
              <w:spacing w:line="480" w:lineRule="auto"/>
              <w:rPr>
                <w:rFonts w:cs="Calibri"/>
                <w:sz w:val="12"/>
                <w:szCs w:val="12"/>
              </w:rPr>
            </w:pPr>
            <w:r w:rsidRPr="00527B4D">
              <w:rPr>
                <w:rFonts w:cs="Calibri"/>
                <w:sz w:val="12"/>
                <w:szCs w:val="12"/>
              </w:rPr>
              <w:t>↑</w:t>
            </w:r>
            <w:r>
              <w:rPr>
                <w:rFonts w:cs="Calibri"/>
                <w:sz w:val="12"/>
                <w:szCs w:val="12"/>
              </w:rPr>
              <w:t xml:space="preserve"> </w:t>
            </w:r>
            <w:r w:rsidRPr="00527B4D">
              <w:rPr>
                <w:rFonts w:cs="Calibri"/>
                <w:sz w:val="12"/>
                <w:szCs w:val="12"/>
              </w:rPr>
              <w:t>CRP (&gt;7mg/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22AA7D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6/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F35275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1/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AF0C33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22/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73D520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5/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6C3E2DF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20/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3E37255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3/2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57A60CDB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18/3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18480F91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3/2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1F89F7A2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0/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AEDC00C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6/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DED36B1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3/6</w:t>
            </w:r>
          </w:p>
        </w:tc>
      </w:tr>
      <w:tr w:rsidR="003764D9" w:rsidRPr="00527B4D" w14:paraId="6D310824" w14:textId="77777777" w:rsidTr="000A04C1">
        <w:trPr>
          <w:trHeight w:val="12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58333C" w14:textId="77777777" w:rsidR="003764D9" w:rsidRPr="00527B4D" w:rsidRDefault="003764D9" w:rsidP="000A04C1">
            <w:pPr>
              <w:spacing w:line="480" w:lineRule="auto"/>
              <w:rPr>
                <w:rFonts w:cs="Calibri"/>
                <w:sz w:val="12"/>
                <w:szCs w:val="12"/>
              </w:rPr>
            </w:pPr>
            <w:r w:rsidRPr="00527B4D">
              <w:rPr>
                <w:rFonts w:cs="Calibri"/>
                <w:sz w:val="12"/>
                <w:szCs w:val="12"/>
              </w:rPr>
              <w:t>Albumin (g/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B2721F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30.5 (25.8, 36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D0C357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35.5 (30.5, 36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E29D4C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35.0 (27.0, 38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B94B65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 xml:space="preserve">38.0 (37.0, 40.5) </w:t>
            </w:r>
            <w:r w:rsidRPr="00527B4D">
              <w:rPr>
                <w:sz w:val="12"/>
                <w:szCs w:val="12"/>
                <w:vertAlign w:val="superscript"/>
              </w:rPr>
              <w:t>a¥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A8E32EA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34.0 (26.5, 37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C4410F2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 xml:space="preserve">38.0 (37.0, 40.3) </w:t>
            </w:r>
            <w:r w:rsidRPr="00527B4D">
              <w:rPr>
                <w:sz w:val="12"/>
                <w:szCs w:val="12"/>
                <w:vertAlign w:val="superscript"/>
              </w:rPr>
              <w:t>a¥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5A4B213A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34.5 (27.0, 37.3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0F469E17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 xml:space="preserve">38.0 (37.0, 41.0) </w:t>
            </w:r>
            <w:r w:rsidRPr="00527B4D">
              <w:rPr>
                <w:sz w:val="12"/>
                <w:szCs w:val="12"/>
                <w:vertAlign w:val="superscript"/>
              </w:rPr>
              <w:t>a¥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232BA10A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 xml:space="preserve">37.0 (33.5, 40.0) </w:t>
            </w:r>
            <w:r w:rsidRPr="00527B4D">
              <w:rPr>
                <w:sz w:val="12"/>
                <w:szCs w:val="12"/>
                <w:vertAlign w:val="superscript"/>
              </w:rPr>
              <w:t>b</w:t>
            </w:r>
            <w:r w:rsidRPr="00527B4D">
              <w:rPr>
                <w:sz w:val="12"/>
                <w:szCs w:val="12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CDB773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37.0 (33.0, 40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E03A72B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 xml:space="preserve">36.0 (31.5, 39.0) </w:t>
            </w:r>
            <w:r w:rsidRPr="00527B4D">
              <w:rPr>
                <w:sz w:val="12"/>
                <w:szCs w:val="12"/>
                <w:vertAlign w:val="superscript"/>
              </w:rPr>
              <w:t>b</w:t>
            </w:r>
            <w:r w:rsidRPr="00527B4D">
              <w:rPr>
                <w:noProof/>
                <w:sz w:val="12"/>
                <w:szCs w:val="12"/>
                <w:vertAlign w:val="superscript"/>
              </w:rPr>
              <w:t>*</w:t>
            </w:r>
          </w:p>
        </w:tc>
      </w:tr>
      <w:tr w:rsidR="003764D9" w:rsidRPr="00527B4D" w14:paraId="32DFC9E5" w14:textId="77777777" w:rsidTr="000A04C1">
        <w:trPr>
          <w:trHeight w:val="5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124019" w14:textId="77777777" w:rsidR="003764D9" w:rsidRPr="00527B4D" w:rsidRDefault="003764D9" w:rsidP="000A04C1">
            <w:pPr>
              <w:spacing w:line="480" w:lineRule="auto"/>
              <w:rPr>
                <w:rFonts w:cs="Calibri"/>
                <w:sz w:val="12"/>
                <w:szCs w:val="12"/>
              </w:rPr>
            </w:pPr>
            <w:r w:rsidRPr="00527B4D">
              <w:rPr>
                <w:rFonts w:cs="Calibri"/>
                <w:sz w:val="12"/>
                <w:szCs w:val="12"/>
              </w:rPr>
              <w:t>↓</w:t>
            </w:r>
            <w:r>
              <w:rPr>
                <w:rFonts w:cs="Calibri"/>
                <w:sz w:val="12"/>
                <w:szCs w:val="12"/>
              </w:rPr>
              <w:t xml:space="preserve"> </w:t>
            </w:r>
            <w:r w:rsidRPr="00527B4D">
              <w:rPr>
                <w:rFonts w:cs="Calibri"/>
                <w:sz w:val="12"/>
                <w:szCs w:val="12"/>
              </w:rPr>
              <w:t>Albumin (&lt;35 g/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31ABAB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6/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937585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1/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104436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23/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159DBD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2/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751387E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21/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1F13C01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2/3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E979A27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19/3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39018EF5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2/2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0BD60DBF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4/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DA0977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6/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A9F319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4/9</w:t>
            </w:r>
          </w:p>
        </w:tc>
      </w:tr>
      <w:tr w:rsidR="003764D9" w:rsidRPr="00527B4D" w14:paraId="5DD6572E" w14:textId="77777777" w:rsidTr="000A04C1">
        <w:trPr>
          <w:trHeight w:val="4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51186D" w14:textId="77777777" w:rsidR="003764D9" w:rsidRPr="00527B4D" w:rsidRDefault="003764D9" w:rsidP="000A04C1">
            <w:pPr>
              <w:spacing w:line="480" w:lineRule="auto"/>
              <w:rPr>
                <w:rFonts w:cs="Calibri"/>
                <w:sz w:val="12"/>
                <w:szCs w:val="12"/>
              </w:rPr>
            </w:pPr>
            <w:r w:rsidRPr="00527B4D">
              <w:rPr>
                <w:rFonts w:cs="Calibri"/>
                <w:sz w:val="12"/>
                <w:szCs w:val="12"/>
              </w:rPr>
              <w:t>Haemoglobin (g/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22FD52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109.0 (95.0, 121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5CDF99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104.0 (90.5, 127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FABBE3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124.0 (112.0, 129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06BBFF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 xml:space="preserve">120.5 (110.0, 127.5) </w:t>
            </w:r>
            <w:r w:rsidRPr="00527B4D">
              <w:rPr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566F8E3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124.0 (112.0, 130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A66C860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 xml:space="preserve">121.0 (113.0, 130.0) </w:t>
            </w:r>
            <w:r w:rsidRPr="00527B4D">
              <w:rPr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421CF49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124.0 (112.0, 132.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6019F723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 xml:space="preserve">121.5 (113.3, 129.0) </w:t>
            </w:r>
            <w:r w:rsidRPr="00527B4D">
              <w:rPr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5F2AEED4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120.0 (115.5, 128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191130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128.0 (118.0, 135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B50D92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127.0 (114.0, 134.5)</w:t>
            </w:r>
          </w:p>
        </w:tc>
      </w:tr>
      <w:tr w:rsidR="003764D9" w:rsidRPr="00527B4D" w14:paraId="17A6F150" w14:textId="77777777" w:rsidTr="000A04C1">
        <w:trPr>
          <w:trHeight w:val="4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2DB61F2" w14:textId="77777777" w:rsidR="003764D9" w:rsidRPr="00527B4D" w:rsidRDefault="003764D9" w:rsidP="000A04C1">
            <w:pPr>
              <w:spacing w:line="480" w:lineRule="auto"/>
              <w:rPr>
                <w:rFonts w:cs="Calibri"/>
                <w:sz w:val="12"/>
                <w:szCs w:val="12"/>
              </w:rPr>
            </w:pPr>
            <w:r w:rsidRPr="00527B4D">
              <w:rPr>
                <w:rFonts w:cs="Calibri"/>
                <w:sz w:val="12"/>
                <w:szCs w:val="12"/>
              </w:rPr>
              <w:t>↓</w:t>
            </w:r>
            <w:r>
              <w:rPr>
                <w:rFonts w:cs="Calibri"/>
                <w:sz w:val="12"/>
                <w:szCs w:val="12"/>
              </w:rPr>
              <w:t xml:space="preserve"> </w:t>
            </w:r>
            <w:r w:rsidRPr="00527B4D">
              <w:rPr>
                <w:rFonts w:cs="Calibri"/>
                <w:sz w:val="12"/>
                <w:szCs w:val="12"/>
              </w:rPr>
              <w:t>Haemoglob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493969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6/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2C4956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4/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065112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22/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60D76F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18/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E35AA7F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19/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BDA9690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14/3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BCEF6A4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18/3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7DD8D3BB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12/2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023FAB57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4/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9CEC90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5/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2C46DB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2/9</w:t>
            </w:r>
          </w:p>
        </w:tc>
      </w:tr>
      <w:tr w:rsidR="003764D9" w:rsidRPr="00527B4D" w14:paraId="45667B49" w14:textId="77777777" w:rsidTr="000A04C1">
        <w:trPr>
          <w:trHeight w:val="3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8454EA" w14:textId="77777777" w:rsidR="003764D9" w:rsidRPr="00527B4D" w:rsidRDefault="003764D9" w:rsidP="000A04C1">
            <w:pPr>
              <w:spacing w:line="480" w:lineRule="auto"/>
              <w:rPr>
                <w:rFonts w:cs="Calibri"/>
                <w:sz w:val="12"/>
                <w:szCs w:val="12"/>
              </w:rPr>
            </w:pPr>
            <w:r w:rsidRPr="00527B4D">
              <w:rPr>
                <w:rFonts w:cs="Calibri"/>
                <w:sz w:val="12"/>
                <w:szCs w:val="12"/>
              </w:rPr>
              <w:t>wPCDA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BA8075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57.5 (45.0, 65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DECE44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37.5 (35.0, 55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9BBE4D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32.5 (21.25, 55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E06145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 xml:space="preserve">7.5 (0, 10.0) </w:t>
            </w:r>
            <w:r w:rsidRPr="00527B4D">
              <w:rPr>
                <w:sz w:val="12"/>
                <w:szCs w:val="12"/>
                <w:vertAlign w:val="superscript"/>
              </w:rPr>
              <w:t>a¥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80070FB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40.0 (22.5, 57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3FB09A7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 xml:space="preserve">0.0 (0.0, 7.5) </w:t>
            </w:r>
            <w:r w:rsidRPr="00527B4D">
              <w:rPr>
                <w:sz w:val="12"/>
                <w:szCs w:val="12"/>
                <w:vertAlign w:val="superscript"/>
              </w:rPr>
              <w:t>a¥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0AE158D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35.0 (20.6, 56.3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517D7972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 xml:space="preserve">0.0 (0.0, 7.5) </w:t>
            </w:r>
            <w:r w:rsidRPr="00527B4D">
              <w:rPr>
                <w:sz w:val="12"/>
                <w:szCs w:val="12"/>
                <w:vertAlign w:val="superscript"/>
              </w:rPr>
              <w:t>a¥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55A8DF3B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0.0 (0.0, 21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88CBF3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 xml:space="preserve">7.5 (0.0, 16.9) </w:t>
            </w:r>
            <w:r w:rsidRPr="00527B4D">
              <w:rPr>
                <w:sz w:val="12"/>
                <w:szCs w:val="12"/>
                <w:vertAlign w:val="superscript"/>
              </w:rPr>
              <w:t>b</w:t>
            </w:r>
            <w:r w:rsidRPr="00527B4D">
              <w:rPr>
                <w:sz w:val="12"/>
                <w:szCs w:val="12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D050A3B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 xml:space="preserve">5.0 (0.0, 19.4) </w:t>
            </w:r>
            <w:r w:rsidRPr="00527B4D">
              <w:rPr>
                <w:sz w:val="12"/>
                <w:szCs w:val="12"/>
                <w:vertAlign w:val="superscript"/>
              </w:rPr>
              <w:t>b</w:t>
            </w:r>
            <w:r w:rsidRPr="00527B4D">
              <w:rPr>
                <w:noProof/>
                <w:sz w:val="12"/>
                <w:szCs w:val="12"/>
                <w:vertAlign w:val="superscript"/>
              </w:rPr>
              <w:t>*</w:t>
            </w:r>
          </w:p>
        </w:tc>
      </w:tr>
      <w:tr w:rsidR="003764D9" w:rsidRPr="00527B4D" w14:paraId="0215DC77" w14:textId="77777777" w:rsidTr="000A04C1">
        <w:trPr>
          <w:trHeight w:val="4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94711F" w14:textId="77777777" w:rsidR="003764D9" w:rsidRPr="00527B4D" w:rsidRDefault="003764D9" w:rsidP="000A04C1">
            <w:pPr>
              <w:spacing w:line="480" w:lineRule="auto"/>
              <w:rPr>
                <w:rFonts w:cs="Calibri"/>
                <w:sz w:val="12"/>
                <w:szCs w:val="12"/>
              </w:rPr>
            </w:pPr>
            <w:r w:rsidRPr="00527B4D">
              <w:rPr>
                <w:rFonts w:cs="Calibri"/>
                <w:sz w:val="12"/>
                <w:szCs w:val="12"/>
              </w:rPr>
              <w:t>Calprotectin wet matter (mg/k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C45E51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1247 (892, 158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634222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1438.7 (1227, 144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ED0417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1452 (946, 183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C2DC38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 xml:space="preserve">453 (165, 1100) </w:t>
            </w:r>
            <w:r w:rsidRPr="00527B4D">
              <w:rPr>
                <w:sz w:val="12"/>
                <w:szCs w:val="12"/>
                <w:vertAlign w:val="superscript"/>
              </w:rPr>
              <w:t>a¥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7871F78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1518 (946, 188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5CF113E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 xml:space="preserve">440 (165, 1059) </w:t>
            </w:r>
            <w:r w:rsidRPr="00527B4D">
              <w:rPr>
                <w:sz w:val="12"/>
                <w:szCs w:val="12"/>
                <w:vertAlign w:val="superscript"/>
              </w:rPr>
              <w:t>a¥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3D53869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1452 (880, 1843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55E1F986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 xml:space="preserve">430 (141, 1047) </w:t>
            </w:r>
            <w:r w:rsidRPr="00527B4D">
              <w:rPr>
                <w:sz w:val="12"/>
                <w:szCs w:val="12"/>
                <w:vertAlign w:val="superscript"/>
              </w:rPr>
              <w:t>a¥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592E5A60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953 (519, 161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4E06C4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1094 (660, 162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666AA3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1159 (676, 1293)</w:t>
            </w:r>
            <w:r w:rsidRPr="00527B4D">
              <w:rPr>
                <w:sz w:val="12"/>
                <w:szCs w:val="12"/>
                <w:vertAlign w:val="superscript"/>
              </w:rPr>
              <w:t xml:space="preserve"> b</w:t>
            </w:r>
            <w:r w:rsidRPr="00527B4D">
              <w:rPr>
                <w:noProof/>
                <w:sz w:val="12"/>
                <w:szCs w:val="12"/>
                <w:vertAlign w:val="superscript"/>
              </w:rPr>
              <w:t>**</w:t>
            </w:r>
            <w:r w:rsidRPr="00527B4D">
              <w:rPr>
                <w:sz w:val="12"/>
                <w:szCs w:val="12"/>
              </w:rPr>
              <w:t xml:space="preserve"> </w:t>
            </w:r>
          </w:p>
        </w:tc>
      </w:tr>
      <w:tr w:rsidR="003764D9" w:rsidRPr="00527B4D" w14:paraId="694282E0" w14:textId="77777777" w:rsidTr="000A04C1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B76E44" w14:textId="77777777" w:rsidR="003764D9" w:rsidRPr="00527B4D" w:rsidRDefault="003764D9" w:rsidP="000A04C1">
            <w:pPr>
              <w:spacing w:line="480" w:lineRule="auto"/>
              <w:rPr>
                <w:rFonts w:cs="Calibri"/>
                <w:sz w:val="12"/>
                <w:szCs w:val="12"/>
              </w:rPr>
            </w:pPr>
            <w:r w:rsidRPr="00527B4D">
              <w:rPr>
                <w:rFonts w:cs="Calibri"/>
                <w:sz w:val="12"/>
                <w:szCs w:val="12"/>
              </w:rPr>
              <w:t>Calprotectin dry matter (mg/kg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0DE08C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10335 (3558, 1483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6C5465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7468 (6138, 959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EE71FE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8221 (5032, 1126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980C2A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 xml:space="preserve">2247 (652, 5414) </w:t>
            </w:r>
            <w:r w:rsidRPr="00527B4D">
              <w:rPr>
                <w:sz w:val="12"/>
                <w:szCs w:val="12"/>
                <w:vertAlign w:val="superscript"/>
              </w:rPr>
              <w:t>a¥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17A0DE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8509 (5032, 1156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8336FE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 xml:space="preserve">1948 (652, 5096) </w:t>
            </w:r>
            <w:r w:rsidRPr="00527B4D">
              <w:rPr>
                <w:sz w:val="12"/>
                <w:szCs w:val="12"/>
                <w:vertAlign w:val="superscript"/>
              </w:rPr>
              <w:t>a¥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E1A004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8509 (4980, 11414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C488F3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 xml:space="preserve">1686 (596, 4997) </w:t>
            </w:r>
            <w:r w:rsidRPr="00527B4D">
              <w:rPr>
                <w:sz w:val="12"/>
                <w:szCs w:val="12"/>
                <w:vertAlign w:val="superscript"/>
              </w:rPr>
              <w:t>a¥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C6C7C3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4085 (1791, 761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EA7CDA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3992 (1072, 643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C4782A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527B4D">
              <w:rPr>
                <w:sz w:val="12"/>
                <w:szCs w:val="12"/>
              </w:rPr>
              <w:t>3491 (1931, 4969)</w:t>
            </w:r>
          </w:p>
        </w:tc>
      </w:tr>
      <w:tr w:rsidR="003764D9" w:rsidRPr="00527B4D" w14:paraId="1FC62C76" w14:textId="77777777" w:rsidTr="000A04C1">
        <w:trPr>
          <w:trHeight w:val="57"/>
        </w:trPr>
        <w:tc>
          <w:tcPr>
            <w:tcW w:w="16302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A3BE3E" w14:textId="77777777" w:rsidR="003764D9" w:rsidRPr="00527B4D" w:rsidRDefault="003764D9" w:rsidP="000A04C1">
            <w:pPr>
              <w:spacing w:line="480" w:lineRule="auto"/>
              <w:rPr>
                <w:sz w:val="12"/>
                <w:szCs w:val="12"/>
              </w:rPr>
            </w:pPr>
            <w:r w:rsidRPr="001D6E02">
              <w:rPr>
                <w:noProof/>
                <w:sz w:val="14"/>
                <w:szCs w:val="12"/>
              </w:rPr>
              <w:t xml:space="preserve">Data are displayed with medians and interquartile range. Calprotectin expressed per wet faecal matter, and as dry faecal matter (accounting for dilution effect due to increased moisture content at baseline).  a significant difference between EEN start vs EEN End; b significant difference between EEN End; * P &lt; 0.05; ** P &lt; 0.01; ¥ P &lt; 0.001. P for Fisher pairwise comparisons following general linear model. Abbreviations: BMI, </w:t>
            </w:r>
            <w:r>
              <w:rPr>
                <w:noProof/>
                <w:sz w:val="14"/>
                <w:szCs w:val="12"/>
              </w:rPr>
              <w:t>b</w:t>
            </w:r>
            <w:r w:rsidRPr="001D6E02">
              <w:rPr>
                <w:noProof/>
                <w:sz w:val="14"/>
                <w:szCs w:val="12"/>
              </w:rPr>
              <w:t>ody mass index</w:t>
            </w:r>
            <w:r>
              <w:rPr>
                <w:noProof/>
                <w:sz w:val="14"/>
                <w:szCs w:val="12"/>
              </w:rPr>
              <w:t>;</w:t>
            </w:r>
            <w:r w:rsidRPr="001D6E02">
              <w:rPr>
                <w:noProof/>
                <w:sz w:val="14"/>
                <w:szCs w:val="12"/>
              </w:rPr>
              <w:t xml:space="preserve"> ESR,</w:t>
            </w:r>
            <w:r>
              <w:rPr>
                <w:noProof/>
                <w:sz w:val="14"/>
                <w:szCs w:val="12"/>
              </w:rPr>
              <w:t xml:space="preserve"> </w:t>
            </w:r>
            <w:r w:rsidRPr="00484273">
              <w:rPr>
                <w:noProof/>
                <w:sz w:val="14"/>
                <w:szCs w:val="12"/>
              </w:rPr>
              <w:t>erythrocyte sedimentation rate</w:t>
            </w:r>
            <w:r>
              <w:rPr>
                <w:noProof/>
                <w:sz w:val="14"/>
                <w:szCs w:val="12"/>
              </w:rPr>
              <w:t>;</w:t>
            </w:r>
            <w:r w:rsidRPr="001D6E02">
              <w:rPr>
                <w:noProof/>
                <w:sz w:val="14"/>
                <w:szCs w:val="12"/>
              </w:rPr>
              <w:t xml:space="preserve"> CRP,</w:t>
            </w:r>
            <w:r>
              <w:rPr>
                <w:noProof/>
                <w:sz w:val="14"/>
                <w:szCs w:val="12"/>
              </w:rPr>
              <w:t xml:space="preserve"> </w:t>
            </w:r>
            <w:r w:rsidRPr="00484273">
              <w:rPr>
                <w:noProof/>
                <w:sz w:val="14"/>
                <w:szCs w:val="12"/>
              </w:rPr>
              <w:t>C-reactive protein</w:t>
            </w:r>
            <w:r>
              <w:rPr>
                <w:noProof/>
                <w:sz w:val="14"/>
                <w:szCs w:val="12"/>
              </w:rPr>
              <w:t>;</w:t>
            </w:r>
            <w:r w:rsidRPr="001D6E02">
              <w:rPr>
                <w:noProof/>
                <w:sz w:val="14"/>
                <w:szCs w:val="12"/>
              </w:rPr>
              <w:t xml:space="preserve"> wPCDAI,</w:t>
            </w:r>
            <w:r>
              <w:rPr>
                <w:noProof/>
                <w:sz w:val="14"/>
                <w:szCs w:val="12"/>
              </w:rPr>
              <w:t xml:space="preserve"> </w:t>
            </w:r>
            <w:r w:rsidRPr="00484273">
              <w:rPr>
                <w:noProof/>
                <w:sz w:val="14"/>
                <w:szCs w:val="12"/>
              </w:rPr>
              <w:t xml:space="preserve">weighted </w:t>
            </w:r>
            <w:r>
              <w:rPr>
                <w:noProof/>
                <w:sz w:val="14"/>
                <w:szCs w:val="12"/>
              </w:rPr>
              <w:t>p</w:t>
            </w:r>
            <w:r w:rsidRPr="00484273">
              <w:rPr>
                <w:noProof/>
                <w:sz w:val="14"/>
                <w:szCs w:val="12"/>
              </w:rPr>
              <w:t xml:space="preserve">ediatric Crohn's </w:t>
            </w:r>
            <w:r>
              <w:rPr>
                <w:noProof/>
                <w:sz w:val="14"/>
                <w:szCs w:val="12"/>
              </w:rPr>
              <w:t>d</w:t>
            </w:r>
            <w:r w:rsidRPr="00484273">
              <w:rPr>
                <w:noProof/>
                <w:sz w:val="14"/>
                <w:szCs w:val="12"/>
              </w:rPr>
              <w:t xml:space="preserve">isease </w:t>
            </w:r>
            <w:r>
              <w:rPr>
                <w:noProof/>
                <w:sz w:val="14"/>
                <w:szCs w:val="12"/>
              </w:rPr>
              <w:t>a</w:t>
            </w:r>
            <w:r w:rsidRPr="00484273">
              <w:rPr>
                <w:noProof/>
                <w:sz w:val="14"/>
                <w:szCs w:val="12"/>
              </w:rPr>
              <w:t xml:space="preserve">ctivity </w:t>
            </w:r>
            <w:r>
              <w:rPr>
                <w:noProof/>
                <w:sz w:val="14"/>
                <w:szCs w:val="12"/>
              </w:rPr>
              <w:t>i</w:t>
            </w:r>
            <w:r w:rsidRPr="00484273">
              <w:rPr>
                <w:noProof/>
                <w:sz w:val="14"/>
                <w:szCs w:val="12"/>
              </w:rPr>
              <w:t>ndex</w:t>
            </w:r>
          </w:p>
        </w:tc>
      </w:tr>
    </w:tbl>
    <w:p w14:paraId="11C90DD6" w14:textId="77777777" w:rsidR="003764D9" w:rsidRDefault="003764D9" w:rsidP="00A5656A">
      <w:pPr>
        <w:pStyle w:val="Caption"/>
        <w:keepNext/>
      </w:pPr>
    </w:p>
    <w:p w14:paraId="37DFDDF5" w14:textId="77777777" w:rsidR="003764D9" w:rsidRDefault="003764D9">
      <w:pPr>
        <w:rPr>
          <w:i/>
          <w:iCs/>
          <w:color w:val="44546A" w:themeColor="text2"/>
          <w:sz w:val="18"/>
          <w:szCs w:val="18"/>
        </w:rPr>
      </w:pPr>
      <w:r>
        <w:br w:type="page"/>
      </w:r>
    </w:p>
    <w:p w14:paraId="27B42D4F" w14:textId="17687608" w:rsidR="00A5656A" w:rsidRDefault="00A5656A" w:rsidP="00A5656A">
      <w:pPr>
        <w:pStyle w:val="Caption"/>
        <w:keepNext/>
      </w:pPr>
      <w:r>
        <w:lastRenderedPageBreak/>
        <w:t xml:space="preserve">Supplementary Table </w:t>
      </w:r>
      <w:r w:rsidR="003764D9">
        <w:t>2</w:t>
      </w:r>
      <w:r>
        <w:t xml:space="preserve"> </w:t>
      </w:r>
      <w:r w:rsidRPr="004E5E24">
        <w:t>Remission rates based on disease location.</w:t>
      </w:r>
    </w:p>
    <w:tbl>
      <w:tblPr>
        <w:tblStyle w:val="TableGrid1"/>
        <w:tblW w:w="76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2"/>
        <w:gridCol w:w="1145"/>
        <w:gridCol w:w="813"/>
        <w:gridCol w:w="1183"/>
        <w:gridCol w:w="2117"/>
        <w:gridCol w:w="445"/>
      </w:tblGrid>
      <w:tr w:rsidR="00A5656A" w:rsidRPr="002721BD" w14:paraId="12BDFD65" w14:textId="77777777" w:rsidTr="00EA206B">
        <w:tc>
          <w:tcPr>
            <w:tcW w:w="1972" w:type="dxa"/>
            <w:tcBorders>
              <w:bottom w:val="single" w:sz="4" w:space="0" w:color="auto"/>
              <w:right w:val="single" w:sz="4" w:space="0" w:color="auto"/>
            </w:tcBorders>
          </w:tcPr>
          <w:p w14:paraId="463AFD40" w14:textId="77777777" w:rsidR="00A5656A" w:rsidRPr="002721BD" w:rsidRDefault="00A5656A" w:rsidP="00EA206B"/>
        </w:tc>
        <w:tc>
          <w:tcPr>
            <w:tcW w:w="1145" w:type="dxa"/>
            <w:tcBorders>
              <w:left w:val="single" w:sz="4" w:space="0" w:color="auto"/>
              <w:bottom w:val="single" w:sz="4" w:space="0" w:color="auto"/>
            </w:tcBorders>
          </w:tcPr>
          <w:p w14:paraId="60125A03" w14:textId="77777777" w:rsidR="00A5656A" w:rsidRPr="002721BD" w:rsidRDefault="00A5656A" w:rsidP="00EA206B">
            <w:r w:rsidRPr="002721BD">
              <w:t>Colonic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14:paraId="3B141628" w14:textId="77777777" w:rsidR="00A5656A" w:rsidRPr="002721BD" w:rsidRDefault="00A5656A" w:rsidP="00EA206B">
            <w:r w:rsidRPr="002721BD">
              <w:t>Ileal</w:t>
            </w:r>
          </w:p>
        </w:tc>
        <w:tc>
          <w:tcPr>
            <w:tcW w:w="1183" w:type="dxa"/>
            <w:tcBorders>
              <w:bottom w:val="single" w:sz="4" w:space="0" w:color="auto"/>
            </w:tcBorders>
          </w:tcPr>
          <w:p w14:paraId="0CA2DA0C" w14:textId="77777777" w:rsidR="00A5656A" w:rsidRPr="002721BD" w:rsidRDefault="00A5656A" w:rsidP="00EA206B">
            <w:r w:rsidRPr="002721BD">
              <w:t>Ileocolonic</w:t>
            </w:r>
          </w:p>
        </w:tc>
        <w:tc>
          <w:tcPr>
            <w:tcW w:w="2117" w:type="dxa"/>
            <w:tcBorders>
              <w:bottom w:val="single" w:sz="4" w:space="0" w:color="auto"/>
            </w:tcBorders>
          </w:tcPr>
          <w:p w14:paraId="5E93A5D8" w14:textId="77777777" w:rsidR="00A5656A" w:rsidRPr="002721BD" w:rsidRDefault="00A5656A" w:rsidP="00EA206B">
            <w:r w:rsidRPr="002721BD">
              <w:t>Upper Oesophageal</w:t>
            </w:r>
          </w:p>
        </w:tc>
        <w:tc>
          <w:tcPr>
            <w:tcW w:w="445" w:type="dxa"/>
            <w:tcBorders>
              <w:bottom w:val="single" w:sz="4" w:space="0" w:color="auto"/>
            </w:tcBorders>
          </w:tcPr>
          <w:p w14:paraId="614E451B" w14:textId="77777777" w:rsidR="00A5656A" w:rsidRPr="002721BD" w:rsidRDefault="00A5656A" w:rsidP="00EA206B">
            <w:r w:rsidRPr="002721BD">
              <w:t>All</w:t>
            </w:r>
          </w:p>
        </w:tc>
      </w:tr>
      <w:tr w:rsidR="00A5656A" w:rsidRPr="002721BD" w14:paraId="4F256E2D" w14:textId="77777777" w:rsidTr="00EA206B">
        <w:tc>
          <w:tcPr>
            <w:tcW w:w="1972" w:type="dxa"/>
            <w:tcBorders>
              <w:top w:val="single" w:sz="4" w:space="0" w:color="auto"/>
              <w:right w:val="single" w:sz="4" w:space="0" w:color="auto"/>
            </w:tcBorders>
          </w:tcPr>
          <w:p w14:paraId="1DAEC457" w14:textId="77777777" w:rsidR="00A5656A" w:rsidRPr="002721BD" w:rsidRDefault="00A5656A" w:rsidP="00EA206B">
            <w:r w:rsidRPr="002721BD">
              <w:t>No Remission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</w:tcBorders>
          </w:tcPr>
          <w:p w14:paraId="54AEFD5E" w14:textId="77777777" w:rsidR="00A5656A" w:rsidRPr="002721BD" w:rsidRDefault="00A5656A" w:rsidP="00EA206B">
            <w:r w:rsidRPr="002721BD">
              <w:t>11 (9.5)</w:t>
            </w:r>
          </w:p>
        </w:tc>
        <w:tc>
          <w:tcPr>
            <w:tcW w:w="813" w:type="dxa"/>
            <w:tcBorders>
              <w:top w:val="single" w:sz="4" w:space="0" w:color="auto"/>
            </w:tcBorders>
          </w:tcPr>
          <w:p w14:paraId="583AEF17" w14:textId="77777777" w:rsidR="00A5656A" w:rsidRPr="002721BD" w:rsidRDefault="00A5656A" w:rsidP="00EA206B">
            <w:r w:rsidRPr="002721BD">
              <w:t>4 (2.3)</w:t>
            </w:r>
          </w:p>
        </w:tc>
        <w:tc>
          <w:tcPr>
            <w:tcW w:w="1183" w:type="dxa"/>
            <w:tcBorders>
              <w:top w:val="single" w:sz="4" w:space="0" w:color="auto"/>
            </w:tcBorders>
          </w:tcPr>
          <w:p w14:paraId="67F32D6E" w14:textId="77777777" w:rsidR="00A5656A" w:rsidRPr="002721BD" w:rsidRDefault="00A5656A" w:rsidP="00EA206B">
            <w:r w:rsidRPr="002721BD">
              <w:t>10 (12.9)</w:t>
            </w:r>
          </w:p>
        </w:tc>
        <w:tc>
          <w:tcPr>
            <w:tcW w:w="2117" w:type="dxa"/>
            <w:tcBorders>
              <w:top w:val="single" w:sz="4" w:space="0" w:color="auto"/>
            </w:tcBorders>
          </w:tcPr>
          <w:p w14:paraId="7722BA43" w14:textId="77777777" w:rsidR="00A5656A" w:rsidRPr="002721BD" w:rsidRDefault="00A5656A" w:rsidP="00EA206B">
            <w:r w:rsidRPr="002721BD">
              <w:t>0 (0.38)</w:t>
            </w:r>
          </w:p>
        </w:tc>
        <w:tc>
          <w:tcPr>
            <w:tcW w:w="445" w:type="dxa"/>
            <w:tcBorders>
              <w:top w:val="single" w:sz="4" w:space="0" w:color="auto"/>
            </w:tcBorders>
          </w:tcPr>
          <w:p w14:paraId="0A508C5C" w14:textId="77777777" w:rsidR="00A5656A" w:rsidRPr="002721BD" w:rsidRDefault="00A5656A" w:rsidP="00EA206B">
            <w:r w:rsidRPr="002721BD">
              <w:t>25</w:t>
            </w:r>
          </w:p>
        </w:tc>
      </w:tr>
      <w:tr w:rsidR="00A5656A" w:rsidRPr="002721BD" w14:paraId="6CD3486F" w14:textId="77777777" w:rsidTr="00EA206B">
        <w:tc>
          <w:tcPr>
            <w:tcW w:w="1972" w:type="dxa"/>
            <w:tcBorders>
              <w:right w:val="single" w:sz="4" w:space="0" w:color="auto"/>
            </w:tcBorders>
          </w:tcPr>
          <w:p w14:paraId="6A009C7F" w14:textId="77777777" w:rsidR="00A5656A" w:rsidRPr="002721BD" w:rsidRDefault="00A5656A" w:rsidP="00EA206B">
            <w:r w:rsidRPr="002721BD">
              <w:t>Achieved remission</w:t>
            </w:r>
          </w:p>
        </w:tc>
        <w:tc>
          <w:tcPr>
            <w:tcW w:w="1145" w:type="dxa"/>
            <w:tcBorders>
              <w:left w:val="single" w:sz="4" w:space="0" w:color="auto"/>
            </w:tcBorders>
          </w:tcPr>
          <w:p w14:paraId="3480A069" w14:textId="77777777" w:rsidR="00A5656A" w:rsidRPr="002721BD" w:rsidRDefault="00A5656A" w:rsidP="00EA206B">
            <w:r w:rsidRPr="002721BD">
              <w:t>14 (15.5)</w:t>
            </w:r>
          </w:p>
        </w:tc>
        <w:tc>
          <w:tcPr>
            <w:tcW w:w="813" w:type="dxa"/>
          </w:tcPr>
          <w:p w14:paraId="4596A1AE" w14:textId="77777777" w:rsidR="00A5656A" w:rsidRPr="002721BD" w:rsidRDefault="00A5656A" w:rsidP="00EA206B">
            <w:r w:rsidRPr="002721BD">
              <w:t>2 (3.7)</w:t>
            </w:r>
          </w:p>
        </w:tc>
        <w:tc>
          <w:tcPr>
            <w:tcW w:w="1183" w:type="dxa"/>
          </w:tcPr>
          <w:p w14:paraId="3EC55944" w14:textId="77777777" w:rsidR="00A5656A" w:rsidRPr="002721BD" w:rsidRDefault="00A5656A" w:rsidP="00EA206B">
            <w:r w:rsidRPr="002721BD">
              <w:t>24 (21.1)</w:t>
            </w:r>
          </w:p>
        </w:tc>
        <w:tc>
          <w:tcPr>
            <w:tcW w:w="2117" w:type="dxa"/>
          </w:tcPr>
          <w:p w14:paraId="33FE635D" w14:textId="77777777" w:rsidR="00A5656A" w:rsidRPr="002721BD" w:rsidRDefault="00A5656A" w:rsidP="00EA206B">
            <w:r w:rsidRPr="002721BD">
              <w:t>1 (0.6)</w:t>
            </w:r>
          </w:p>
        </w:tc>
        <w:tc>
          <w:tcPr>
            <w:tcW w:w="445" w:type="dxa"/>
          </w:tcPr>
          <w:p w14:paraId="4136C293" w14:textId="77777777" w:rsidR="00A5656A" w:rsidRPr="002721BD" w:rsidRDefault="00A5656A" w:rsidP="00EA206B">
            <w:r w:rsidRPr="002721BD">
              <w:t>41</w:t>
            </w:r>
          </w:p>
        </w:tc>
      </w:tr>
      <w:tr w:rsidR="00A5656A" w:rsidRPr="002721BD" w14:paraId="27A52BD1" w14:textId="77777777" w:rsidTr="00EA206B">
        <w:tc>
          <w:tcPr>
            <w:tcW w:w="1972" w:type="dxa"/>
            <w:tcBorders>
              <w:bottom w:val="single" w:sz="4" w:space="0" w:color="auto"/>
              <w:right w:val="single" w:sz="4" w:space="0" w:color="auto"/>
            </w:tcBorders>
          </w:tcPr>
          <w:p w14:paraId="008EABA9" w14:textId="77777777" w:rsidR="00A5656A" w:rsidRPr="002721BD" w:rsidRDefault="00A5656A" w:rsidP="00EA206B">
            <w:r w:rsidRPr="002721BD">
              <w:t>All</w:t>
            </w:r>
          </w:p>
        </w:tc>
        <w:tc>
          <w:tcPr>
            <w:tcW w:w="1145" w:type="dxa"/>
            <w:tcBorders>
              <w:left w:val="single" w:sz="4" w:space="0" w:color="auto"/>
              <w:bottom w:val="single" w:sz="4" w:space="0" w:color="auto"/>
            </w:tcBorders>
          </w:tcPr>
          <w:p w14:paraId="7C5C2412" w14:textId="77777777" w:rsidR="00A5656A" w:rsidRPr="002721BD" w:rsidRDefault="00A5656A" w:rsidP="00EA206B">
            <w:r w:rsidRPr="002721BD">
              <w:t>25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14:paraId="75E0B0C9" w14:textId="77777777" w:rsidR="00A5656A" w:rsidRPr="002721BD" w:rsidRDefault="00A5656A" w:rsidP="00EA206B">
            <w:r w:rsidRPr="002721BD">
              <w:t>6</w:t>
            </w:r>
          </w:p>
        </w:tc>
        <w:tc>
          <w:tcPr>
            <w:tcW w:w="1183" w:type="dxa"/>
            <w:tcBorders>
              <w:bottom w:val="single" w:sz="4" w:space="0" w:color="auto"/>
            </w:tcBorders>
          </w:tcPr>
          <w:p w14:paraId="47EB0A20" w14:textId="77777777" w:rsidR="00A5656A" w:rsidRPr="002721BD" w:rsidRDefault="00A5656A" w:rsidP="00EA206B">
            <w:r w:rsidRPr="002721BD">
              <w:t>34</w:t>
            </w:r>
          </w:p>
        </w:tc>
        <w:tc>
          <w:tcPr>
            <w:tcW w:w="2117" w:type="dxa"/>
            <w:tcBorders>
              <w:bottom w:val="single" w:sz="4" w:space="0" w:color="auto"/>
            </w:tcBorders>
          </w:tcPr>
          <w:p w14:paraId="1EF05840" w14:textId="77777777" w:rsidR="00A5656A" w:rsidRPr="002721BD" w:rsidRDefault="00A5656A" w:rsidP="00EA206B">
            <w:r w:rsidRPr="002721BD">
              <w:t>1</w:t>
            </w:r>
          </w:p>
        </w:tc>
        <w:tc>
          <w:tcPr>
            <w:tcW w:w="445" w:type="dxa"/>
            <w:tcBorders>
              <w:bottom w:val="single" w:sz="4" w:space="0" w:color="auto"/>
            </w:tcBorders>
          </w:tcPr>
          <w:p w14:paraId="057654F0" w14:textId="77777777" w:rsidR="00A5656A" w:rsidRPr="002721BD" w:rsidRDefault="00A5656A" w:rsidP="00EA206B">
            <w:pPr>
              <w:keepNext/>
            </w:pPr>
            <w:r w:rsidRPr="002721BD">
              <w:t>66</w:t>
            </w:r>
          </w:p>
        </w:tc>
      </w:tr>
      <w:tr w:rsidR="00A5656A" w:rsidRPr="002721BD" w14:paraId="2E5BFA82" w14:textId="77777777" w:rsidTr="00EA206B">
        <w:tc>
          <w:tcPr>
            <w:tcW w:w="7675" w:type="dxa"/>
            <w:gridSpan w:val="6"/>
            <w:tcBorders>
              <w:top w:val="single" w:sz="4" w:space="0" w:color="auto"/>
            </w:tcBorders>
          </w:tcPr>
          <w:p w14:paraId="068EC659" w14:textId="77777777" w:rsidR="00A5656A" w:rsidRPr="002721BD" w:rsidRDefault="00A5656A" w:rsidP="00EA206B">
            <w:pPr>
              <w:keepNext/>
            </w:pPr>
            <w:r w:rsidRPr="00921455">
              <w:t>Counts of those patient’s entering remission (Expected count)</w:t>
            </w:r>
          </w:p>
        </w:tc>
      </w:tr>
    </w:tbl>
    <w:p w14:paraId="19A60D38" w14:textId="77777777" w:rsidR="00A5656A" w:rsidRDefault="00A5656A" w:rsidP="00A5656A"/>
    <w:p w14:paraId="1255D578" w14:textId="77777777" w:rsidR="00A5656A" w:rsidRDefault="00A5656A" w:rsidP="00A5656A">
      <w:pPr>
        <w:sectPr w:rsidR="00A5656A" w:rsidSect="00B574E2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01EB11F2" w14:textId="0BDB9958" w:rsidR="00A5656A" w:rsidRDefault="00A5656A" w:rsidP="00A5656A">
      <w:pPr>
        <w:pStyle w:val="Caption"/>
        <w:keepNext/>
      </w:pPr>
      <w:r>
        <w:lastRenderedPageBreak/>
        <w:t xml:space="preserve">Supplementary Table </w:t>
      </w:r>
      <w:r w:rsidR="003764D9">
        <w:t>3</w:t>
      </w:r>
      <w:r>
        <w:t xml:space="preserve"> Plasma cytokine concentrations during EEN </w:t>
      </w:r>
    </w:p>
    <w:tbl>
      <w:tblPr>
        <w:tblStyle w:val="TableGrid"/>
        <w:tblW w:w="8106" w:type="dxa"/>
        <w:tblLook w:val="04A0" w:firstRow="1" w:lastRow="0" w:firstColumn="1" w:lastColumn="0" w:noHBand="0" w:noVBand="1"/>
      </w:tblPr>
      <w:tblGrid>
        <w:gridCol w:w="1580"/>
        <w:gridCol w:w="2017"/>
        <w:gridCol w:w="2357"/>
        <w:gridCol w:w="2152"/>
      </w:tblGrid>
      <w:tr w:rsidR="00A5656A" w14:paraId="127092D7" w14:textId="77777777" w:rsidTr="00EA206B"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1C30FB" w14:textId="77777777" w:rsidR="00A5656A" w:rsidRDefault="00A5656A" w:rsidP="00EA206B"/>
        </w:tc>
        <w:tc>
          <w:tcPr>
            <w:tcW w:w="2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8FCC46" w14:textId="77777777" w:rsidR="00A5656A" w:rsidRDefault="00A5656A" w:rsidP="00EA206B">
            <w:r>
              <w:t>EEN Start</w:t>
            </w:r>
          </w:p>
        </w:tc>
        <w:tc>
          <w:tcPr>
            <w:tcW w:w="2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9C8805" w14:textId="77777777" w:rsidR="00A5656A" w:rsidRDefault="00A5656A" w:rsidP="00EA206B">
            <w:r>
              <w:t>EEN End</w:t>
            </w:r>
          </w:p>
        </w:tc>
        <w:tc>
          <w:tcPr>
            <w:tcW w:w="2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1B2BEB" w14:textId="77777777" w:rsidR="00A5656A" w:rsidRDefault="00A5656A" w:rsidP="00EA206B">
            <w:r>
              <w:t>Correlation between FC and cytokines</w:t>
            </w:r>
          </w:p>
        </w:tc>
      </w:tr>
      <w:tr w:rsidR="00A5656A" w14:paraId="4F344BBF" w14:textId="77777777" w:rsidTr="00EA206B"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BE0BFD" w14:textId="77777777" w:rsidR="00A5656A" w:rsidRPr="00873188" w:rsidRDefault="00A5656A" w:rsidP="00EA206B">
            <w:r w:rsidRPr="00873188">
              <w:t>IFN-y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DEA022" w14:textId="77777777" w:rsidR="00A5656A" w:rsidRDefault="00A5656A" w:rsidP="00EA206B">
            <w:r>
              <w:t>29.7 (8.4, 53.5)</w:t>
            </w:r>
          </w:p>
        </w:tc>
        <w:tc>
          <w:tcPr>
            <w:tcW w:w="23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B20D2B" w14:textId="77777777" w:rsidR="00A5656A" w:rsidRDefault="00A5656A" w:rsidP="00EA206B">
            <w:r>
              <w:t>9.7 (5.5, 32.2)</w:t>
            </w:r>
          </w:p>
        </w:tc>
        <w:tc>
          <w:tcPr>
            <w:tcW w:w="21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B01C24" w14:textId="77777777" w:rsidR="00A5656A" w:rsidRPr="006A2AE8" w:rsidRDefault="00A5656A" w:rsidP="00EA206B">
            <w:r w:rsidRPr="006A2AE8">
              <w:t>0.31</w:t>
            </w:r>
            <w:r w:rsidRPr="00E07438">
              <w:t>*</w:t>
            </w:r>
          </w:p>
        </w:tc>
      </w:tr>
      <w:tr w:rsidR="00A5656A" w14:paraId="5FF4CB7B" w14:textId="77777777" w:rsidTr="00EA206B"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244AC0D8" w14:textId="5ACD1CDF" w:rsidR="00A5656A" w:rsidRPr="00873188" w:rsidRDefault="00950239" w:rsidP="00EA206B">
            <w:r>
              <w:t>IL1</w:t>
            </w:r>
            <w:r w:rsidR="00A5656A" w:rsidRPr="00873188">
              <w:t>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62D4EBDE" w14:textId="77777777" w:rsidR="00A5656A" w:rsidRDefault="00A5656A" w:rsidP="00EA206B">
            <w:r>
              <w:t>0.27 (0.18, 0.37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14:paraId="1D6995D7" w14:textId="77777777" w:rsidR="00A5656A" w:rsidRDefault="00A5656A" w:rsidP="00EA206B">
            <w:r>
              <w:t>0.46 (0.24, 0.91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76A62C0C" w14:textId="77777777" w:rsidR="00A5656A" w:rsidRPr="006A2AE8" w:rsidRDefault="00A5656A" w:rsidP="00EA206B">
            <w:r w:rsidRPr="006A2AE8">
              <w:t>0.05</w:t>
            </w:r>
          </w:p>
        </w:tc>
      </w:tr>
      <w:tr w:rsidR="00A5656A" w14:paraId="6CF94267" w14:textId="77777777" w:rsidTr="00EA206B"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4D2F2917" w14:textId="79E17DCA" w:rsidR="00A5656A" w:rsidRPr="00873188" w:rsidRDefault="00950239" w:rsidP="00EA206B">
            <w:r>
              <w:t>IL</w:t>
            </w:r>
            <w:r w:rsidR="00A5656A" w:rsidRPr="00873188">
              <w:t>12p7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2548376A" w14:textId="77777777" w:rsidR="00A5656A" w:rsidRDefault="00A5656A" w:rsidP="00EA206B">
            <w:r>
              <w:t>0.2 (0.1, 0.3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14:paraId="5E82B21A" w14:textId="77777777" w:rsidR="00A5656A" w:rsidRDefault="00A5656A" w:rsidP="00EA206B">
            <w:r>
              <w:t>0.14 (0.10, 0.20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56F76C0E" w14:textId="77777777" w:rsidR="00A5656A" w:rsidRPr="006A2AE8" w:rsidRDefault="00A5656A" w:rsidP="00EA206B">
            <w:r w:rsidRPr="006A2AE8">
              <w:t>0.16</w:t>
            </w:r>
          </w:p>
        </w:tc>
      </w:tr>
      <w:tr w:rsidR="00A5656A" w14:paraId="5F0D11F5" w14:textId="77777777" w:rsidTr="00EA206B"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31756A25" w14:textId="16C55C54" w:rsidR="00A5656A" w:rsidRPr="00873188" w:rsidRDefault="00A5656A" w:rsidP="00950239">
            <w:r w:rsidRPr="00873188">
              <w:t>IL13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0075E9AF" w14:textId="77777777" w:rsidR="00A5656A" w:rsidRDefault="00A5656A" w:rsidP="00EA206B">
            <w:r>
              <w:t>3.3 (2.6, 6.2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14:paraId="469282B1" w14:textId="77777777" w:rsidR="00A5656A" w:rsidRDefault="00A5656A" w:rsidP="00EA206B">
            <w:r>
              <w:t>3.6 (2.0, 4.1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7DAC88E7" w14:textId="77777777" w:rsidR="00A5656A" w:rsidRPr="006A2AE8" w:rsidRDefault="00A5656A" w:rsidP="00EA206B">
            <w:r w:rsidRPr="006A2AE8">
              <w:t>0.02</w:t>
            </w:r>
          </w:p>
        </w:tc>
      </w:tr>
      <w:tr w:rsidR="00A5656A" w14:paraId="2AB9864B" w14:textId="77777777" w:rsidTr="00EA206B"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1376D094" w14:textId="2C73BD69" w:rsidR="00A5656A" w:rsidRPr="00873188" w:rsidRDefault="00A5656A" w:rsidP="00950239">
            <w:r w:rsidRPr="00873188">
              <w:t>IL1β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502C78CF" w14:textId="77777777" w:rsidR="00A5656A" w:rsidRDefault="00A5656A" w:rsidP="00EA206B">
            <w:r>
              <w:t>0.1 (0.1, 0.2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14:paraId="55237C22" w14:textId="77777777" w:rsidR="00A5656A" w:rsidRDefault="00A5656A" w:rsidP="00EA206B">
            <w:r>
              <w:t>0.1 (0.1, 0.1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4D5E0383" w14:textId="77777777" w:rsidR="00A5656A" w:rsidRPr="006A2AE8" w:rsidRDefault="00A5656A" w:rsidP="00EA206B">
            <w:r w:rsidRPr="006A2AE8">
              <w:t>0.49</w:t>
            </w:r>
            <w:r w:rsidRPr="00E07438">
              <w:t xml:space="preserve"> *</w:t>
            </w:r>
          </w:p>
        </w:tc>
      </w:tr>
      <w:tr w:rsidR="00A5656A" w14:paraId="56BF0462" w14:textId="77777777" w:rsidTr="00EA206B"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2A61AC96" w14:textId="6F363624" w:rsidR="00A5656A" w:rsidRPr="00873188" w:rsidRDefault="00A5656A" w:rsidP="00950239">
            <w:r w:rsidRPr="00873188">
              <w:t>IL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0026B8F5" w14:textId="77777777" w:rsidR="00A5656A" w:rsidRDefault="00A5656A" w:rsidP="00EA206B">
            <w:r>
              <w:t>0.3 (0.3, 0.6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14:paraId="689246E6" w14:textId="77777777" w:rsidR="00A5656A" w:rsidRDefault="00A5656A" w:rsidP="00EA206B">
            <w:r>
              <w:t>0.4 (0.3, 0.7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4EB6D2BA" w14:textId="77777777" w:rsidR="00A5656A" w:rsidRPr="006A2AE8" w:rsidRDefault="00A5656A" w:rsidP="00EA206B">
            <w:r w:rsidRPr="006A2AE8">
              <w:t>0.13</w:t>
            </w:r>
          </w:p>
        </w:tc>
      </w:tr>
      <w:tr w:rsidR="00A5656A" w14:paraId="76CF72C6" w14:textId="77777777" w:rsidTr="00EA206B"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79180322" w14:textId="0DC7EA7C" w:rsidR="00A5656A" w:rsidRPr="00873188" w:rsidRDefault="00A5656A" w:rsidP="00950239">
            <w:r w:rsidRPr="00873188">
              <w:t>IL4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293D1FE5" w14:textId="77777777" w:rsidR="00A5656A" w:rsidRDefault="00A5656A" w:rsidP="00EA206B">
            <w:r>
              <w:t>0.02 (0.02, 0.03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14:paraId="28FD6770" w14:textId="77777777" w:rsidR="00A5656A" w:rsidRDefault="00A5656A" w:rsidP="00EA206B">
            <w:r>
              <w:t>0.02 (0.02, 0.10)</w:t>
            </w:r>
            <w:r w:rsidRPr="00E07438">
              <w:t xml:space="preserve"> †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1C7605F6" w14:textId="77777777" w:rsidR="00A5656A" w:rsidRPr="006A2AE8" w:rsidRDefault="00A5656A" w:rsidP="00EA206B">
            <w:r>
              <w:t>-0.18</w:t>
            </w:r>
          </w:p>
        </w:tc>
      </w:tr>
      <w:tr w:rsidR="00A5656A" w14:paraId="6A4B3AD4" w14:textId="77777777" w:rsidTr="00EA206B"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0F730FEB" w14:textId="497B3DA2" w:rsidR="00A5656A" w:rsidRPr="00873188" w:rsidRDefault="00A5656A" w:rsidP="00950239">
            <w:r w:rsidRPr="00873188">
              <w:t>IL6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4C3652C2" w14:textId="77777777" w:rsidR="00A5656A" w:rsidRDefault="00A5656A" w:rsidP="00EA206B">
            <w:r>
              <w:t>2.4 (1.3, 3.4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14:paraId="5B11B2A5" w14:textId="77777777" w:rsidR="00A5656A" w:rsidRDefault="00A5656A" w:rsidP="00EA206B">
            <w:r>
              <w:t>0.8 (0.4, 1.2</w:t>
            </w:r>
            <w:r w:rsidRPr="00940EC4">
              <w:t>)</w:t>
            </w:r>
            <w:r w:rsidRPr="00E07438">
              <w:t xml:space="preserve"> *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50FF396F" w14:textId="77777777" w:rsidR="00A5656A" w:rsidRPr="006A2AE8" w:rsidRDefault="00A5656A" w:rsidP="00EA206B">
            <w:r w:rsidRPr="006A2AE8">
              <w:t>0.</w:t>
            </w:r>
            <w:r>
              <w:t>49</w:t>
            </w:r>
            <w:r w:rsidRPr="00E07438">
              <w:rPr>
                <w:vertAlign w:val="superscript"/>
              </w:rPr>
              <w:t xml:space="preserve"> ¥</w:t>
            </w:r>
          </w:p>
        </w:tc>
      </w:tr>
      <w:tr w:rsidR="00A5656A" w14:paraId="0D2707D2" w14:textId="77777777" w:rsidTr="00EA206B"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631CB93F" w14:textId="17F85E99" w:rsidR="00A5656A" w:rsidRPr="00873188" w:rsidRDefault="00A5656A" w:rsidP="00950239">
            <w:r w:rsidRPr="00873188">
              <w:t>IL8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5FFB84BF" w14:textId="77777777" w:rsidR="00A5656A" w:rsidRDefault="00A5656A" w:rsidP="00EA206B">
            <w:r>
              <w:t>5.3 (3.5, 11.0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14:paraId="4F206B94" w14:textId="77777777" w:rsidR="00A5656A" w:rsidRDefault="00A5656A" w:rsidP="00EA206B">
            <w:r>
              <w:t>3.9 (2.8, 13.8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29CBDE97" w14:textId="77777777" w:rsidR="00A5656A" w:rsidRPr="006A2AE8" w:rsidRDefault="00A5656A" w:rsidP="00EA206B">
            <w:r>
              <w:t>0.37</w:t>
            </w:r>
            <w:r w:rsidRPr="00ED127A">
              <w:t xml:space="preserve"> **</w:t>
            </w:r>
          </w:p>
        </w:tc>
      </w:tr>
      <w:tr w:rsidR="00A5656A" w14:paraId="4CF52CDB" w14:textId="77777777" w:rsidTr="00EA206B"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2D63C946" w14:textId="6487FB0F" w:rsidR="00A5656A" w:rsidRPr="00873188" w:rsidRDefault="00950239" w:rsidP="00EA206B">
            <w:r>
              <w:t>TNF-</w:t>
            </w:r>
            <w:r w:rsidRPr="00950239">
              <w:t>α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682D4EEE" w14:textId="77777777" w:rsidR="00A5656A" w:rsidRDefault="00A5656A" w:rsidP="00EA206B">
            <w:r>
              <w:t>1.7 (1.3, 2.2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14:paraId="2D39EBC2" w14:textId="77777777" w:rsidR="00A5656A" w:rsidRDefault="00A5656A" w:rsidP="00EA206B">
            <w:r>
              <w:t>1.7 (1.5, 2.1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22164F84" w14:textId="77777777" w:rsidR="00A5656A" w:rsidRPr="006A2AE8" w:rsidRDefault="00A5656A" w:rsidP="00EA206B">
            <w:r>
              <w:t>0.15</w:t>
            </w:r>
          </w:p>
        </w:tc>
      </w:tr>
      <w:tr w:rsidR="00A5656A" w14:paraId="36D13BCE" w14:textId="77777777" w:rsidTr="00EA206B"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74C6A659" w14:textId="2E51D8E4" w:rsidR="00A5656A" w:rsidRPr="00873188" w:rsidRDefault="00A5656A" w:rsidP="00950239">
            <w:r w:rsidRPr="00873188">
              <w:t>IL17a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03E8878B" w14:textId="77777777" w:rsidR="00A5656A" w:rsidRDefault="00A5656A" w:rsidP="00EA206B">
            <w:r>
              <w:t>11.7 (6.6, 15.7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14:paraId="0AA47F7E" w14:textId="77777777" w:rsidR="00A5656A" w:rsidRDefault="00A5656A" w:rsidP="00EA206B">
            <w:r>
              <w:t>8.3 (4.2, 18.9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63BBCDC0" w14:textId="77777777" w:rsidR="00A5656A" w:rsidRPr="006A2AE8" w:rsidRDefault="00A5656A" w:rsidP="00EA206B">
            <w:r>
              <w:t xml:space="preserve">0.49 </w:t>
            </w:r>
            <w:r w:rsidRPr="007C3680">
              <w:rPr>
                <w:vertAlign w:val="superscript"/>
              </w:rPr>
              <w:t>¥</w:t>
            </w:r>
          </w:p>
        </w:tc>
      </w:tr>
      <w:tr w:rsidR="00A5656A" w14:paraId="245F8077" w14:textId="77777777" w:rsidTr="00EA206B"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13F02DBF" w14:textId="14FA7D58" w:rsidR="00A5656A" w:rsidRPr="00873188" w:rsidRDefault="00A5656A" w:rsidP="00950239">
            <w:r w:rsidRPr="00873188">
              <w:t>IL17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0017BF0C" w14:textId="77777777" w:rsidR="00A5656A" w:rsidRDefault="00A5656A" w:rsidP="00EA206B">
            <w:r>
              <w:t>4.4 (2.5, 6.6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14:paraId="2A08EDDA" w14:textId="77777777" w:rsidR="00A5656A" w:rsidRDefault="00A5656A" w:rsidP="00EA206B">
            <w:r>
              <w:t>3.4 (2.7, 5.1)</w:t>
            </w:r>
            <w:r w:rsidRPr="00940EC4">
              <w:t xml:space="preserve"> </w:t>
            </w:r>
            <w:r w:rsidRPr="00E07438">
              <w:t>**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33998A68" w14:textId="77777777" w:rsidR="00A5656A" w:rsidRPr="006A2AE8" w:rsidRDefault="00A5656A" w:rsidP="00EA206B">
            <w:r>
              <w:t>0.13</w:t>
            </w:r>
          </w:p>
        </w:tc>
      </w:tr>
      <w:tr w:rsidR="00A5656A" w14:paraId="4E5EAFA1" w14:textId="77777777" w:rsidTr="00EA206B"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7ED0100C" w14:textId="68A75CA0" w:rsidR="00A5656A" w:rsidRPr="00873188" w:rsidRDefault="00A5656A" w:rsidP="00950239">
            <w:r w:rsidRPr="00873188">
              <w:t>IL17F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0F048CC1" w14:textId="77777777" w:rsidR="00A5656A" w:rsidRDefault="00A5656A" w:rsidP="00EA206B">
            <w:r>
              <w:t>1745 (626, 2245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14:paraId="3C988D46" w14:textId="77777777" w:rsidR="00A5656A" w:rsidRDefault="00A5656A" w:rsidP="00EA206B">
            <w:r>
              <w:t>968 (186, 1409)</w:t>
            </w:r>
            <w:r w:rsidRPr="00E07438">
              <w:t xml:space="preserve"> *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43708302" w14:textId="77777777" w:rsidR="00A5656A" w:rsidRPr="006A2AE8" w:rsidRDefault="00A5656A" w:rsidP="00EA206B">
            <w:r>
              <w:t xml:space="preserve">0.47 </w:t>
            </w:r>
            <w:r w:rsidRPr="007C3680">
              <w:rPr>
                <w:vertAlign w:val="superscript"/>
              </w:rPr>
              <w:t>¥</w:t>
            </w:r>
          </w:p>
        </w:tc>
      </w:tr>
      <w:tr w:rsidR="00A5656A" w14:paraId="0D8F1364" w14:textId="77777777" w:rsidTr="00EA206B"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21848D68" w14:textId="77996726" w:rsidR="00A5656A" w:rsidRPr="00873188" w:rsidRDefault="00A5656A" w:rsidP="00950239">
            <w:r w:rsidRPr="00873188">
              <w:t>IL2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7531810E" w14:textId="77777777" w:rsidR="00A5656A" w:rsidRDefault="00A5656A" w:rsidP="00EA206B">
            <w:r>
              <w:t>1485 (870, 1793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14:paraId="0730F1B9" w14:textId="77777777" w:rsidR="00A5656A" w:rsidRDefault="00A5656A" w:rsidP="00EA206B">
            <w:r>
              <w:t>772 (4, 1803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7BB5EE97" w14:textId="77777777" w:rsidR="00A5656A" w:rsidRPr="006A2AE8" w:rsidRDefault="00A5656A" w:rsidP="00EA206B">
            <w:r>
              <w:t>0.22</w:t>
            </w:r>
          </w:p>
        </w:tc>
      </w:tr>
      <w:tr w:rsidR="00A5656A" w14:paraId="2CA44938" w14:textId="77777777" w:rsidTr="00EA206B"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44E7929C" w14:textId="531714C4" w:rsidR="00A5656A" w:rsidRPr="00873188" w:rsidRDefault="00A5656A" w:rsidP="00950239">
            <w:r w:rsidRPr="00873188">
              <w:t>IL2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02F035C1" w14:textId="77777777" w:rsidR="00A5656A" w:rsidRDefault="00A5656A" w:rsidP="00EA206B">
            <w:r>
              <w:t>2.8 (2.0, 5.6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14:paraId="544AE0BD" w14:textId="77777777" w:rsidR="00A5656A" w:rsidRDefault="00A5656A" w:rsidP="00EA206B">
            <w:r>
              <w:t>1.3 (0.8, 2.9)</w:t>
            </w:r>
            <w:r w:rsidRPr="00E07438">
              <w:t xml:space="preserve"> †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579C9245" w14:textId="77777777" w:rsidR="00A5656A" w:rsidRPr="006A2AE8" w:rsidRDefault="00A5656A" w:rsidP="00EA206B">
            <w:r>
              <w:t xml:space="preserve">0.5 </w:t>
            </w:r>
            <w:r w:rsidRPr="007C3680">
              <w:rPr>
                <w:vertAlign w:val="superscript"/>
              </w:rPr>
              <w:t>¥</w:t>
            </w:r>
          </w:p>
        </w:tc>
      </w:tr>
      <w:tr w:rsidR="00A5656A" w14:paraId="42A4C8EB" w14:textId="77777777" w:rsidTr="00EA206B"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3599AF41" w14:textId="378475B3" w:rsidR="00A5656A" w:rsidRPr="00873188" w:rsidRDefault="00A5656A" w:rsidP="00950239">
            <w:r w:rsidRPr="00873188">
              <w:t>IL23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63E51625" w14:textId="77777777" w:rsidR="00A5656A" w:rsidRDefault="00A5656A" w:rsidP="00EA206B">
            <w:r>
              <w:t>13.0 (4.5, 15.9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14:paraId="668F78DC" w14:textId="77777777" w:rsidR="00A5656A" w:rsidRDefault="00A5656A" w:rsidP="00EA206B">
            <w:r>
              <w:t>6.5(1.2, 12.3)</w:t>
            </w:r>
            <w:r w:rsidRPr="00E07438">
              <w:t xml:space="preserve"> †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291C6D95" w14:textId="77777777" w:rsidR="00A5656A" w:rsidRPr="006A2AE8" w:rsidRDefault="00A5656A" w:rsidP="00EA206B">
            <w:r w:rsidRPr="006A2AE8">
              <w:t>0.</w:t>
            </w:r>
            <w:r>
              <w:t xml:space="preserve">47 </w:t>
            </w:r>
            <w:r w:rsidRPr="007C3680">
              <w:rPr>
                <w:vertAlign w:val="superscript"/>
              </w:rPr>
              <w:t>¥</w:t>
            </w:r>
          </w:p>
        </w:tc>
      </w:tr>
      <w:tr w:rsidR="00A5656A" w14:paraId="20F9142B" w14:textId="77777777" w:rsidTr="00EA206B"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46BCA667" w14:textId="6FA42D57" w:rsidR="00A5656A" w:rsidRPr="00873188" w:rsidRDefault="00A5656A" w:rsidP="00950239">
            <w:r w:rsidRPr="00873188">
              <w:t>IL27a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4E489EC0" w14:textId="77777777" w:rsidR="00A5656A" w:rsidRDefault="00A5656A" w:rsidP="00EA206B">
            <w:r>
              <w:t>467.5 (379.0, 757.0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14:paraId="52FF03B7" w14:textId="77777777" w:rsidR="00A5656A" w:rsidRDefault="00A5656A" w:rsidP="00EA206B">
            <w:r>
              <w:t>389.1 (294.1, 626.4)</w:t>
            </w:r>
            <w:r w:rsidRPr="00E07438">
              <w:t xml:space="preserve"> †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1C3E66C3" w14:textId="77777777" w:rsidR="00A5656A" w:rsidRPr="006A2AE8" w:rsidRDefault="00A5656A" w:rsidP="00EA206B">
            <w:r w:rsidRPr="006A2AE8">
              <w:t>0.4</w:t>
            </w:r>
            <w:r>
              <w:t xml:space="preserve">7 </w:t>
            </w:r>
            <w:r w:rsidRPr="007C3680">
              <w:rPr>
                <w:vertAlign w:val="superscript"/>
              </w:rPr>
              <w:t>¥</w:t>
            </w:r>
          </w:p>
        </w:tc>
      </w:tr>
      <w:tr w:rsidR="00A5656A" w14:paraId="01903897" w14:textId="77777777" w:rsidTr="00EA206B"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0E877A7C" w14:textId="086C503B" w:rsidR="00A5656A" w:rsidRPr="00873188" w:rsidRDefault="00A5656A" w:rsidP="00950239">
            <w:r w:rsidRPr="00873188">
              <w:t>IL3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7E7297BF" w14:textId="77777777" w:rsidR="00A5656A" w:rsidRDefault="00A5656A" w:rsidP="00EA206B">
            <w:r>
              <w:t>70.5 (34.5, 85.7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14:paraId="0D347D24" w14:textId="77777777" w:rsidR="00A5656A" w:rsidRDefault="00A5656A" w:rsidP="00EA206B">
            <w:r>
              <w:t>53.4 (18.5, 78.5)</w:t>
            </w:r>
            <w:r w:rsidRPr="00E07438">
              <w:t xml:space="preserve"> *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31B18035" w14:textId="77777777" w:rsidR="00A5656A" w:rsidRPr="006A2AE8" w:rsidRDefault="00A5656A" w:rsidP="00EA206B">
            <w:r>
              <w:t xml:space="preserve">0.43 </w:t>
            </w:r>
            <w:r w:rsidRPr="007C3680">
              <w:rPr>
                <w:vertAlign w:val="superscript"/>
              </w:rPr>
              <w:t>¥</w:t>
            </w:r>
          </w:p>
        </w:tc>
      </w:tr>
      <w:tr w:rsidR="00A5656A" w14:paraId="2DF50A97" w14:textId="77777777" w:rsidTr="00EA206B"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D7A956" w14:textId="3E4E9105" w:rsidR="00A5656A" w:rsidRPr="00873188" w:rsidRDefault="00A5656A" w:rsidP="00950239">
            <w:r w:rsidRPr="00873188">
              <w:t>IL33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880FBA" w14:textId="77777777" w:rsidR="00A5656A" w:rsidRDefault="00A5656A" w:rsidP="00EA206B">
            <w:r>
              <w:t>4.5 (1.6, 6.5)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D01C7C" w14:textId="77777777" w:rsidR="00A5656A" w:rsidRDefault="00A5656A" w:rsidP="00EA206B">
            <w:r>
              <w:t>2.4 (0.4, 5.5)</w:t>
            </w:r>
            <w:r w:rsidRPr="00E07438">
              <w:t xml:space="preserve"> †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E1B54C" w14:textId="77777777" w:rsidR="00A5656A" w:rsidRDefault="00A5656A" w:rsidP="00EA206B">
            <w:r>
              <w:t xml:space="preserve">0.47 </w:t>
            </w:r>
            <w:r w:rsidRPr="007C3680">
              <w:rPr>
                <w:vertAlign w:val="superscript"/>
              </w:rPr>
              <w:t>¥</w:t>
            </w:r>
          </w:p>
        </w:tc>
      </w:tr>
    </w:tbl>
    <w:p w14:paraId="2CA3FE80" w14:textId="77777777" w:rsidR="00A5656A" w:rsidRDefault="00A5656A" w:rsidP="00A5656A">
      <w:pPr>
        <w:pStyle w:val="Caption"/>
      </w:pPr>
      <w:r w:rsidRPr="009A34AF">
        <w:t>Descriptive statistics (median [IQR]) of cytokine concentrations (</w:t>
      </w:r>
      <w:proofErr w:type="spellStart"/>
      <w:r w:rsidRPr="009A34AF">
        <w:t>pg</w:t>
      </w:r>
      <w:proofErr w:type="spellEnd"/>
      <w:r w:rsidRPr="009A34AF">
        <w:t>/mL) at EEN start and EEN end</w:t>
      </w:r>
      <w:r>
        <w:t xml:space="preserve">. Paired t test indicating significant change in cytokine concentration during EEN among patients entering clinical remission. Spearman rank correlation between pooled FC and cytokine measurements from baseline and end of EEN. P value significance indicated: </w:t>
      </w:r>
      <w:r w:rsidRPr="00940EC4">
        <w:t>†</w:t>
      </w:r>
      <w:r>
        <w:t xml:space="preserve"> P</w:t>
      </w:r>
      <w:r>
        <w:rPr>
          <w:i w:val="0"/>
          <w:iCs w:val="0"/>
        </w:rPr>
        <w:t xml:space="preserve"> &lt; 0.1;</w:t>
      </w:r>
      <w:r w:rsidRPr="00940EC4">
        <w:rPr>
          <w:i w:val="0"/>
          <w:iCs w:val="0"/>
          <w:noProof/>
          <w:vertAlign w:val="superscript"/>
        </w:rPr>
        <w:t xml:space="preserve"> </w:t>
      </w:r>
      <w:r w:rsidRPr="00801D31">
        <w:rPr>
          <w:i w:val="0"/>
          <w:iCs w:val="0"/>
          <w:noProof/>
          <w:vertAlign w:val="superscript"/>
        </w:rPr>
        <w:t>*</w:t>
      </w:r>
      <w:r w:rsidRPr="00801D31">
        <w:rPr>
          <w:i w:val="0"/>
          <w:iCs w:val="0"/>
          <w:noProof/>
        </w:rPr>
        <w:t xml:space="preserve"> </w:t>
      </w:r>
      <w:r w:rsidRPr="00F87179">
        <w:rPr>
          <w:noProof/>
        </w:rPr>
        <w:t>P</w:t>
      </w:r>
      <w:r w:rsidRPr="00801D31">
        <w:rPr>
          <w:i w:val="0"/>
          <w:iCs w:val="0"/>
          <w:noProof/>
        </w:rPr>
        <w:t xml:space="preserve"> &lt; 0.05; </w:t>
      </w:r>
      <w:r w:rsidRPr="00801D31">
        <w:rPr>
          <w:i w:val="0"/>
          <w:iCs w:val="0"/>
          <w:noProof/>
          <w:vertAlign w:val="superscript"/>
        </w:rPr>
        <w:t>**</w:t>
      </w:r>
      <w:r w:rsidRPr="00801D31">
        <w:rPr>
          <w:i w:val="0"/>
          <w:iCs w:val="0"/>
          <w:noProof/>
        </w:rPr>
        <w:t xml:space="preserve"> </w:t>
      </w:r>
      <w:r w:rsidRPr="00940EC4">
        <w:rPr>
          <w:noProof/>
        </w:rPr>
        <w:t>P</w:t>
      </w:r>
      <w:r w:rsidRPr="00801D31">
        <w:rPr>
          <w:i w:val="0"/>
          <w:iCs w:val="0"/>
          <w:noProof/>
        </w:rPr>
        <w:t xml:space="preserve"> &lt; 0.01; </w:t>
      </w:r>
      <w:r w:rsidRPr="00801D31">
        <w:rPr>
          <w:i w:val="0"/>
          <w:iCs w:val="0"/>
          <w:noProof/>
          <w:vertAlign w:val="superscript"/>
        </w:rPr>
        <w:t>¥</w:t>
      </w:r>
      <w:r w:rsidRPr="00801D31">
        <w:rPr>
          <w:i w:val="0"/>
          <w:iCs w:val="0"/>
          <w:noProof/>
        </w:rPr>
        <w:t xml:space="preserve"> </w:t>
      </w:r>
      <w:r w:rsidRPr="00940EC4">
        <w:rPr>
          <w:noProof/>
        </w:rPr>
        <w:t>P</w:t>
      </w:r>
      <w:r w:rsidRPr="00801D31">
        <w:rPr>
          <w:i w:val="0"/>
          <w:iCs w:val="0"/>
          <w:noProof/>
        </w:rPr>
        <w:t xml:space="preserve"> &lt; 0.001</w:t>
      </w:r>
    </w:p>
    <w:p w14:paraId="2A673E75" w14:textId="77777777" w:rsidR="00A5656A" w:rsidRPr="002721BD" w:rsidRDefault="00A5656A" w:rsidP="00A5656A"/>
    <w:p w14:paraId="55D3CCB2" w14:textId="77777777" w:rsidR="00A5656A" w:rsidRDefault="00A5656A" w:rsidP="00A5656A">
      <w:pPr>
        <w:jc w:val="both"/>
        <w:sectPr w:rsidR="00A5656A" w:rsidSect="00C06041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3960995D" w14:textId="605B4D4F" w:rsidR="00A5656A" w:rsidRDefault="00A5656A" w:rsidP="00A5656A">
      <w:pPr>
        <w:pStyle w:val="Caption"/>
        <w:keepNext/>
      </w:pPr>
      <w:r>
        <w:lastRenderedPageBreak/>
        <w:t xml:space="preserve">Supplementary Table </w:t>
      </w:r>
      <w:r w:rsidR="003764D9">
        <w:t>4</w:t>
      </w:r>
      <w:r>
        <w:t xml:space="preserve"> </w:t>
      </w:r>
      <w:r w:rsidRPr="0097622A">
        <w:t>Descriptive statistics of maintenance enteral nutrition use as per prescribed dietic record, and patient self-reported food diary. Paired statistics between prescribed vs reported us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01"/>
        <w:gridCol w:w="1591"/>
        <w:gridCol w:w="36"/>
      </w:tblGrid>
      <w:tr w:rsidR="00A5656A" w:rsidRPr="00D25C4B" w14:paraId="5DF9F761" w14:textId="77777777" w:rsidTr="00EA206B">
        <w:trPr>
          <w:gridAfter w:val="1"/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49E85050" w14:textId="77777777" w:rsidR="00A5656A" w:rsidRPr="00921455" w:rsidRDefault="00A5656A" w:rsidP="00EA206B">
            <w:pPr>
              <w:spacing w:before="90" w:after="0" w:line="240" w:lineRule="auto"/>
              <w:rPr>
                <w:rFonts w:eastAsia="Times New Roman" w:cstheme="minorHAnsi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05DEA7F" w14:textId="77777777" w:rsidR="00A5656A" w:rsidRPr="00921455" w:rsidRDefault="00A5656A" w:rsidP="00EA206B">
            <w:pPr>
              <w:spacing w:before="90" w:after="0" w:line="240" w:lineRule="auto"/>
              <w:rPr>
                <w:rFonts w:eastAsia="Times New Roman" w:cstheme="minorHAnsi"/>
                <w:szCs w:val="20"/>
              </w:rPr>
            </w:pPr>
            <w:r w:rsidRPr="00921455">
              <w:rPr>
                <w:rFonts w:eastAsia="Times New Roman" w:cstheme="minorHAnsi"/>
                <w:szCs w:val="20"/>
              </w:rPr>
              <w:t>Median (IQR)</w:t>
            </w:r>
          </w:p>
        </w:tc>
      </w:tr>
      <w:tr w:rsidR="00A5656A" w:rsidRPr="00D25C4B" w14:paraId="0BA388C7" w14:textId="77777777" w:rsidTr="00EA206B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9943E25" w14:textId="77777777" w:rsidR="00A5656A" w:rsidRPr="00921455" w:rsidRDefault="00A5656A" w:rsidP="00EA206B">
            <w:pPr>
              <w:spacing w:before="90" w:after="0" w:line="240" w:lineRule="auto"/>
              <w:rPr>
                <w:rFonts w:eastAsia="Times New Roman" w:cstheme="minorHAnsi"/>
                <w:szCs w:val="20"/>
              </w:rPr>
            </w:pPr>
            <w:r w:rsidRPr="00921455">
              <w:rPr>
                <w:rFonts w:eastAsia="Times New Roman" w:cstheme="minorHAnsi"/>
                <w:szCs w:val="20"/>
              </w:rPr>
              <w:t>MEN prescribed volume (mL)</w:t>
            </w:r>
          </w:p>
        </w:tc>
        <w:tc>
          <w:tcPr>
            <w:tcW w:w="0" w:type="auto"/>
            <w:shd w:val="clear" w:color="auto" w:fill="FFFFFF"/>
          </w:tcPr>
          <w:p w14:paraId="2720FF96" w14:textId="77777777" w:rsidR="00A5656A" w:rsidRPr="00921455" w:rsidRDefault="00A5656A" w:rsidP="00EA206B">
            <w:pPr>
              <w:spacing w:before="90" w:after="0" w:line="240" w:lineRule="auto"/>
              <w:rPr>
                <w:rFonts w:eastAsia="Times New Roman" w:cstheme="minorHAnsi"/>
                <w:szCs w:val="20"/>
              </w:rPr>
            </w:pPr>
            <w:r w:rsidRPr="00921455">
              <w:rPr>
                <w:rFonts w:eastAsia="Times New Roman" w:cstheme="minorHAnsi"/>
                <w:szCs w:val="20"/>
              </w:rPr>
              <w:t>400 (310, 410) **</w:t>
            </w:r>
          </w:p>
        </w:tc>
        <w:tc>
          <w:tcPr>
            <w:tcW w:w="0" w:type="auto"/>
            <w:shd w:val="clear" w:color="auto" w:fill="FFFFFF"/>
          </w:tcPr>
          <w:p w14:paraId="37F9F7C8" w14:textId="77777777" w:rsidR="00A5656A" w:rsidRPr="00D25C4B" w:rsidRDefault="00A5656A" w:rsidP="00EA206B">
            <w:pPr>
              <w:spacing w:before="90"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</w:tr>
      <w:tr w:rsidR="00A5656A" w:rsidRPr="00D25C4B" w14:paraId="2493EC23" w14:textId="77777777" w:rsidTr="00EA206B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BC2FAF5" w14:textId="77777777" w:rsidR="00A5656A" w:rsidRPr="00921455" w:rsidRDefault="00A5656A" w:rsidP="00EA206B">
            <w:pPr>
              <w:spacing w:before="90" w:after="0" w:line="240" w:lineRule="auto"/>
              <w:rPr>
                <w:rFonts w:eastAsia="Times New Roman" w:cstheme="minorHAnsi"/>
                <w:szCs w:val="20"/>
              </w:rPr>
            </w:pPr>
            <w:r w:rsidRPr="00921455">
              <w:rPr>
                <w:rFonts w:eastAsia="Times New Roman" w:cstheme="minorHAnsi"/>
                <w:szCs w:val="20"/>
              </w:rPr>
              <w:t>MEN prescribed (kcal)</w:t>
            </w:r>
          </w:p>
        </w:tc>
        <w:tc>
          <w:tcPr>
            <w:tcW w:w="0" w:type="auto"/>
            <w:shd w:val="clear" w:color="auto" w:fill="FFFFFF"/>
          </w:tcPr>
          <w:p w14:paraId="2222597B" w14:textId="77777777" w:rsidR="00A5656A" w:rsidRPr="00921455" w:rsidRDefault="00A5656A" w:rsidP="00EA206B">
            <w:pPr>
              <w:spacing w:before="90" w:after="0" w:line="240" w:lineRule="auto"/>
              <w:rPr>
                <w:rFonts w:eastAsia="Times New Roman" w:cstheme="minorHAnsi"/>
                <w:szCs w:val="20"/>
              </w:rPr>
            </w:pPr>
            <w:r w:rsidRPr="00921455">
              <w:rPr>
                <w:rFonts w:eastAsia="Times New Roman" w:cstheme="minorHAnsi"/>
                <w:szCs w:val="20"/>
              </w:rPr>
              <w:t>420 (345, 600) **</w:t>
            </w:r>
          </w:p>
        </w:tc>
        <w:tc>
          <w:tcPr>
            <w:tcW w:w="0" w:type="auto"/>
            <w:shd w:val="clear" w:color="auto" w:fill="FFFFFF"/>
          </w:tcPr>
          <w:p w14:paraId="1ACF7A4F" w14:textId="77777777" w:rsidR="00A5656A" w:rsidRPr="00D25C4B" w:rsidRDefault="00A5656A" w:rsidP="00EA206B">
            <w:pPr>
              <w:spacing w:before="90"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</w:tr>
      <w:tr w:rsidR="00A5656A" w:rsidRPr="00D25C4B" w14:paraId="52945C08" w14:textId="77777777" w:rsidTr="00EA206B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9D6C079" w14:textId="77777777" w:rsidR="00A5656A" w:rsidRPr="00921455" w:rsidRDefault="00A5656A" w:rsidP="00EA206B">
            <w:pPr>
              <w:spacing w:before="90" w:after="0" w:line="240" w:lineRule="auto"/>
              <w:rPr>
                <w:rFonts w:eastAsia="Times New Roman" w:cstheme="minorHAnsi"/>
                <w:szCs w:val="20"/>
              </w:rPr>
            </w:pPr>
            <w:r w:rsidRPr="00921455">
              <w:rPr>
                <w:rFonts w:eastAsia="Times New Roman" w:cstheme="minorHAnsi"/>
                <w:szCs w:val="20"/>
              </w:rPr>
              <w:t xml:space="preserve">MEN reported volume (mL) (3-day record) </w:t>
            </w:r>
          </w:p>
        </w:tc>
        <w:tc>
          <w:tcPr>
            <w:tcW w:w="0" w:type="auto"/>
            <w:shd w:val="clear" w:color="auto" w:fill="FFFFFF"/>
          </w:tcPr>
          <w:p w14:paraId="1EA2BFEB" w14:textId="77777777" w:rsidR="00A5656A" w:rsidRPr="00921455" w:rsidRDefault="00A5656A" w:rsidP="00EA206B">
            <w:pPr>
              <w:spacing w:before="90" w:after="0" w:line="240" w:lineRule="auto"/>
              <w:rPr>
                <w:rFonts w:eastAsia="Times New Roman" w:cstheme="minorHAnsi"/>
                <w:szCs w:val="20"/>
              </w:rPr>
            </w:pPr>
            <w:r w:rsidRPr="00921455">
              <w:rPr>
                <w:rFonts w:eastAsia="Times New Roman" w:cstheme="minorHAnsi"/>
                <w:szCs w:val="20"/>
              </w:rPr>
              <w:t>333 (250, 400)</w:t>
            </w:r>
          </w:p>
        </w:tc>
        <w:tc>
          <w:tcPr>
            <w:tcW w:w="0" w:type="auto"/>
            <w:shd w:val="clear" w:color="auto" w:fill="FFFFFF"/>
          </w:tcPr>
          <w:p w14:paraId="64A96BAB" w14:textId="77777777" w:rsidR="00A5656A" w:rsidRPr="00D25C4B" w:rsidRDefault="00A5656A" w:rsidP="00EA206B">
            <w:pPr>
              <w:spacing w:before="90"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</w:tr>
      <w:tr w:rsidR="00A5656A" w:rsidRPr="00D25C4B" w14:paraId="74BE67A9" w14:textId="77777777" w:rsidTr="00EA206B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09B81BD" w14:textId="77777777" w:rsidR="00A5656A" w:rsidRPr="00921455" w:rsidRDefault="00A5656A" w:rsidP="00EA206B">
            <w:pPr>
              <w:spacing w:before="90" w:after="0" w:line="240" w:lineRule="auto"/>
              <w:rPr>
                <w:rFonts w:eastAsia="Times New Roman" w:cstheme="minorHAnsi"/>
                <w:szCs w:val="20"/>
              </w:rPr>
            </w:pPr>
            <w:r w:rsidRPr="00921455">
              <w:rPr>
                <w:rFonts w:eastAsia="Times New Roman" w:cstheme="minorHAnsi"/>
                <w:szCs w:val="20"/>
              </w:rPr>
              <w:t>MEN reported (kcal) (3-day record)</w:t>
            </w:r>
          </w:p>
        </w:tc>
        <w:tc>
          <w:tcPr>
            <w:tcW w:w="0" w:type="auto"/>
            <w:shd w:val="clear" w:color="auto" w:fill="FFFFFF"/>
          </w:tcPr>
          <w:p w14:paraId="08CCF98B" w14:textId="77777777" w:rsidR="00A5656A" w:rsidRPr="00921455" w:rsidRDefault="00A5656A" w:rsidP="00EA206B">
            <w:pPr>
              <w:spacing w:before="90" w:after="0" w:line="240" w:lineRule="auto"/>
              <w:rPr>
                <w:rFonts w:eastAsia="Times New Roman" w:cstheme="minorHAnsi"/>
                <w:szCs w:val="20"/>
              </w:rPr>
            </w:pPr>
            <w:r w:rsidRPr="00921455">
              <w:rPr>
                <w:rFonts w:eastAsia="Times New Roman" w:cstheme="minorHAnsi"/>
                <w:szCs w:val="20"/>
              </w:rPr>
              <w:t>333 (330, 438)</w:t>
            </w:r>
          </w:p>
        </w:tc>
        <w:tc>
          <w:tcPr>
            <w:tcW w:w="0" w:type="auto"/>
            <w:shd w:val="clear" w:color="auto" w:fill="FFFFFF"/>
          </w:tcPr>
          <w:p w14:paraId="3A8E00B8" w14:textId="77777777" w:rsidR="00A5656A" w:rsidRPr="00D25C4B" w:rsidRDefault="00A5656A" w:rsidP="00EA206B">
            <w:pPr>
              <w:spacing w:before="90"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</w:tr>
      <w:tr w:rsidR="00A5656A" w:rsidRPr="00D25C4B" w14:paraId="15137EBD" w14:textId="77777777" w:rsidTr="00EA206B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</w:tcPr>
          <w:p w14:paraId="479BAFE9" w14:textId="77777777" w:rsidR="00A5656A" w:rsidRPr="00921455" w:rsidRDefault="00A5656A" w:rsidP="00EA206B">
            <w:pPr>
              <w:spacing w:before="90" w:after="0" w:line="240" w:lineRule="auto"/>
              <w:rPr>
                <w:rFonts w:eastAsia="Times New Roman" w:cstheme="minorHAnsi"/>
                <w:szCs w:val="20"/>
              </w:rPr>
            </w:pPr>
            <w:r w:rsidRPr="00921455">
              <w:rPr>
                <w:rFonts w:eastAsia="Times New Roman" w:cstheme="minorHAnsi"/>
                <w:szCs w:val="20"/>
              </w:rPr>
              <w:t>% MEN Kcal / TEI (3-day record)</w:t>
            </w:r>
          </w:p>
        </w:tc>
        <w:tc>
          <w:tcPr>
            <w:tcW w:w="0" w:type="auto"/>
            <w:shd w:val="clear" w:color="auto" w:fill="FFFFFF"/>
          </w:tcPr>
          <w:p w14:paraId="3AB85EAD" w14:textId="77777777" w:rsidR="00A5656A" w:rsidRPr="00921455" w:rsidRDefault="00A5656A" w:rsidP="00EA206B">
            <w:pPr>
              <w:spacing w:before="90" w:after="0" w:line="240" w:lineRule="auto"/>
              <w:rPr>
                <w:rFonts w:eastAsia="Times New Roman" w:cstheme="minorHAnsi"/>
                <w:szCs w:val="20"/>
              </w:rPr>
            </w:pPr>
            <w:r w:rsidRPr="00921455">
              <w:rPr>
                <w:rFonts w:eastAsia="Times New Roman" w:cstheme="minorHAnsi"/>
                <w:szCs w:val="20"/>
              </w:rPr>
              <w:t>18 (16, 25)</w:t>
            </w:r>
          </w:p>
        </w:tc>
        <w:tc>
          <w:tcPr>
            <w:tcW w:w="0" w:type="auto"/>
            <w:shd w:val="clear" w:color="auto" w:fill="FFFFFF"/>
          </w:tcPr>
          <w:p w14:paraId="4E14F54E" w14:textId="77777777" w:rsidR="00A5656A" w:rsidRDefault="00A5656A" w:rsidP="00EA206B">
            <w:pPr>
              <w:spacing w:before="90"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</w:tr>
      <w:tr w:rsidR="00A5656A" w:rsidRPr="00D25C4B" w14:paraId="1A1C622F" w14:textId="77777777" w:rsidTr="00EA206B"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7F1E47D" w14:textId="77777777" w:rsidR="00A5656A" w:rsidRPr="00921455" w:rsidRDefault="00A5656A" w:rsidP="00EA206B">
            <w:pPr>
              <w:spacing w:before="90" w:after="0" w:line="240" w:lineRule="auto"/>
              <w:rPr>
                <w:rFonts w:eastAsia="Times New Roman" w:cstheme="minorHAnsi"/>
                <w:szCs w:val="20"/>
              </w:rPr>
            </w:pPr>
            <w:r w:rsidRPr="00921455">
              <w:rPr>
                <w:rFonts w:eastAsia="Times New Roman" w:cstheme="minorHAnsi"/>
                <w:szCs w:val="20"/>
              </w:rPr>
              <w:t>% MEN Kcal / EAR (3-day record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05D7625C" w14:textId="77777777" w:rsidR="00A5656A" w:rsidRPr="00921455" w:rsidRDefault="00A5656A" w:rsidP="00EA206B">
            <w:pPr>
              <w:spacing w:before="90" w:after="0" w:line="240" w:lineRule="auto"/>
              <w:rPr>
                <w:rFonts w:eastAsia="Times New Roman" w:cstheme="minorHAnsi"/>
                <w:szCs w:val="20"/>
              </w:rPr>
            </w:pPr>
            <w:r w:rsidRPr="00921455">
              <w:rPr>
                <w:rFonts w:eastAsia="Times New Roman" w:cstheme="minorHAnsi"/>
                <w:szCs w:val="20"/>
              </w:rPr>
              <w:t>16 (13, 25)</w:t>
            </w:r>
          </w:p>
        </w:tc>
        <w:tc>
          <w:tcPr>
            <w:tcW w:w="0" w:type="auto"/>
            <w:shd w:val="clear" w:color="auto" w:fill="FFFFFF"/>
          </w:tcPr>
          <w:p w14:paraId="32E519D2" w14:textId="77777777" w:rsidR="00A5656A" w:rsidRDefault="00A5656A" w:rsidP="00EA206B">
            <w:pPr>
              <w:spacing w:before="90"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</w:tr>
      <w:tr w:rsidR="00A5656A" w:rsidRPr="00D25C4B" w14:paraId="362B4170" w14:textId="77777777" w:rsidTr="00EA206B"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</w:tcPr>
          <w:p w14:paraId="4DEF7732" w14:textId="77777777" w:rsidR="00A5656A" w:rsidRDefault="00A5656A" w:rsidP="00EA206B">
            <w:pPr>
              <w:spacing w:before="90"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21455">
              <w:rPr>
                <w:rFonts w:eastAsia="Times New Roman" w:cstheme="minorHAnsi"/>
                <w:sz w:val="18"/>
                <w:szCs w:val="18"/>
              </w:rPr>
              <w:t>Paired t test indicating difference between prescribed and patient reported use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. </w:t>
            </w:r>
          </w:p>
          <w:p w14:paraId="76BC95FF" w14:textId="77777777" w:rsidR="00A5656A" w:rsidRPr="00921455" w:rsidRDefault="00A5656A" w:rsidP="00EA206B">
            <w:pPr>
              <w:spacing w:before="90"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921455">
              <w:rPr>
                <w:rFonts w:eastAsia="Times New Roman" w:cstheme="minorHAnsi"/>
                <w:sz w:val="18"/>
                <w:szCs w:val="18"/>
                <w:vertAlign w:val="superscript"/>
              </w:rPr>
              <w:t>*</w:t>
            </w:r>
            <w:r w:rsidRPr="00921455">
              <w:rPr>
                <w:rFonts w:eastAsia="Times New Roman" w:cstheme="minorHAnsi"/>
                <w:sz w:val="18"/>
                <w:szCs w:val="18"/>
              </w:rPr>
              <w:t xml:space="preserve"> P &lt; 0.05; </w:t>
            </w:r>
            <w:r w:rsidRPr="00921455">
              <w:rPr>
                <w:rFonts w:eastAsia="Times New Roman" w:cstheme="minorHAnsi"/>
                <w:sz w:val="18"/>
                <w:szCs w:val="18"/>
                <w:vertAlign w:val="superscript"/>
              </w:rPr>
              <w:t>**</w:t>
            </w:r>
            <w:r w:rsidRPr="00921455">
              <w:rPr>
                <w:rFonts w:eastAsia="Times New Roman" w:cstheme="minorHAnsi"/>
                <w:sz w:val="18"/>
                <w:szCs w:val="18"/>
              </w:rPr>
              <w:t xml:space="preserve"> P &lt; 0.01; </w:t>
            </w:r>
            <w:r w:rsidRPr="00921455">
              <w:rPr>
                <w:rFonts w:eastAsia="Times New Roman" w:cstheme="minorHAnsi"/>
                <w:sz w:val="18"/>
                <w:szCs w:val="18"/>
                <w:vertAlign w:val="superscript"/>
              </w:rPr>
              <w:t>¥</w:t>
            </w:r>
            <w:r w:rsidRPr="00921455">
              <w:rPr>
                <w:rFonts w:eastAsia="Times New Roman" w:cstheme="minorHAnsi"/>
                <w:sz w:val="18"/>
                <w:szCs w:val="18"/>
              </w:rPr>
              <w:t xml:space="preserve"> P &lt; 0.001</w:t>
            </w:r>
          </w:p>
        </w:tc>
        <w:tc>
          <w:tcPr>
            <w:tcW w:w="0" w:type="auto"/>
            <w:shd w:val="clear" w:color="auto" w:fill="FFFFFF"/>
          </w:tcPr>
          <w:p w14:paraId="3BD359DD" w14:textId="77777777" w:rsidR="00A5656A" w:rsidRDefault="00A5656A" w:rsidP="00EA206B">
            <w:pPr>
              <w:spacing w:before="90"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</w:tr>
    </w:tbl>
    <w:p w14:paraId="4DBC340E" w14:textId="29B1C86A" w:rsidR="00A5656A" w:rsidRDefault="00A5656A" w:rsidP="003764D9"/>
    <w:sectPr w:rsidR="00A5656A" w:rsidSect="00A0103C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Yu Gothic Light">
    <w:altName w:val="游ゴシック Light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656A"/>
    <w:rsid w:val="002362F5"/>
    <w:rsid w:val="00330342"/>
    <w:rsid w:val="003764D9"/>
    <w:rsid w:val="003A21C2"/>
    <w:rsid w:val="003F0F55"/>
    <w:rsid w:val="004E2ABC"/>
    <w:rsid w:val="00866D4D"/>
    <w:rsid w:val="0091482F"/>
    <w:rsid w:val="00950239"/>
    <w:rsid w:val="00A5656A"/>
    <w:rsid w:val="00B36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F2BFEE"/>
  <w15:chartTrackingRefBased/>
  <w15:docId w15:val="{8569BBAF-859F-46AD-8863-46EE0A7226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656A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656A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99"/>
    <w:unhideWhenUsed/>
    <w:qFormat/>
    <w:rsid w:val="00A5656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A5656A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565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TableGrid11">
    <w:name w:val="Table Grid11"/>
    <w:basedOn w:val="TableNormal"/>
    <w:next w:val="TableGrid"/>
    <w:uiPriority w:val="39"/>
    <w:rsid w:val="003764D9"/>
    <w:pPr>
      <w:spacing w:after="0" w:line="240" w:lineRule="auto"/>
    </w:pPr>
    <w:rPr>
      <w:rFonts w:ascii="Calibri" w:eastAsia="Yu Mincho" w:hAnsi="Calibri" w:cs="Arial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279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9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AA3CFDA.dotm</Template>
  <TotalTime>40</TotalTime>
  <Pages>4</Pages>
  <Words>984</Words>
  <Characters>5609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Logan</dc:creator>
  <cp:keywords/>
  <dc:description/>
  <cp:lastModifiedBy>Michael Logan (student)</cp:lastModifiedBy>
  <cp:revision>7</cp:revision>
  <cp:lastPrinted>2019-04-01T17:58:00Z</cp:lastPrinted>
  <dcterms:created xsi:type="dcterms:W3CDTF">2019-04-01T15:06:00Z</dcterms:created>
  <dcterms:modified xsi:type="dcterms:W3CDTF">2019-06-18T12:55:00Z</dcterms:modified>
</cp:coreProperties>
</file>